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BC2C9" w14:textId="6EAADC49" w:rsidR="00293DCA" w:rsidRPr="00293DCA" w:rsidRDefault="00293DCA" w:rsidP="00293DCA">
      <w:pPr>
        <w:pStyle w:val="SupplementaryMaterial"/>
        <w:suppressLineNumbers w:val="0"/>
        <w:rPr>
          <w:b w:val="0"/>
          <w:i w:val="0"/>
        </w:rPr>
      </w:pPr>
      <w:bookmarkStart w:id="0" w:name="OLE_LINK150"/>
      <w:bookmarkStart w:id="1" w:name="OLE_LINK246"/>
      <w:bookmarkStart w:id="2" w:name="OLE_LINK376"/>
      <w:bookmarkStart w:id="3" w:name="OLE_LINK379"/>
      <w:r w:rsidRPr="00293DCA">
        <w:rPr>
          <w:i w:val="0"/>
        </w:rPr>
        <w:t>Supplementary Material</w:t>
      </w:r>
    </w:p>
    <w:p w14:paraId="255D4496" w14:textId="77777777" w:rsidR="00D033AD" w:rsidRPr="00D033AD" w:rsidRDefault="00D033AD" w:rsidP="00D033AD">
      <w:pPr>
        <w:pStyle w:val="Title"/>
        <w:numPr>
          <w:ilvl w:val="0"/>
          <w:numId w:val="0"/>
        </w:numPr>
        <w:spacing w:after="360"/>
        <w:rPr>
          <w:i/>
        </w:rPr>
      </w:pPr>
      <w:r w:rsidRPr="00D033AD">
        <w:t xml:space="preserve">Combined Biosynthetic Pathway Engineering and </w:t>
      </w:r>
      <w:bookmarkStart w:id="4" w:name="OLE_LINK384"/>
      <w:bookmarkStart w:id="5" w:name="OLE_LINK401"/>
      <w:bookmarkStart w:id="6" w:name="OLE_LINK402"/>
      <w:bookmarkStart w:id="7" w:name="OLE_LINK417"/>
      <w:r w:rsidRPr="00D033AD">
        <w:t>Storage Pool Expansion</w:t>
      </w:r>
      <w:bookmarkEnd w:id="4"/>
      <w:bookmarkEnd w:id="5"/>
      <w:bookmarkEnd w:id="6"/>
      <w:bookmarkEnd w:id="7"/>
      <w:r w:rsidRPr="00D033AD">
        <w:t xml:space="preserve"> for High-level Production of Ergosterol in </w:t>
      </w:r>
      <w:bookmarkStart w:id="8" w:name="OLE_LINK181"/>
      <w:bookmarkStart w:id="9" w:name="OLE_LINK182"/>
      <w:r w:rsidRPr="00D033AD">
        <w:t xml:space="preserve">Industrial </w:t>
      </w:r>
      <w:r w:rsidRPr="00D033AD">
        <w:rPr>
          <w:i/>
        </w:rPr>
        <w:t>Saccharomyces cerevisiae</w:t>
      </w:r>
      <w:bookmarkEnd w:id="8"/>
      <w:bookmarkEnd w:id="9"/>
    </w:p>
    <w:p w14:paraId="061CE4D2" w14:textId="77777777" w:rsidR="00D033AD" w:rsidRPr="00D033AD" w:rsidRDefault="00D033AD" w:rsidP="00D033AD">
      <w:pPr>
        <w:pStyle w:val="AuthorList"/>
        <w:rPr>
          <w:b w:val="0"/>
        </w:rPr>
      </w:pPr>
      <w:bookmarkStart w:id="10" w:name="OLE_LINK56"/>
      <w:bookmarkStart w:id="11" w:name="OLE_LINK67"/>
      <w:bookmarkStart w:id="12" w:name="OLE_LINK122"/>
      <w:bookmarkStart w:id="13" w:name="OLE_LINK123"/>
      <w:bookmarkStart w:id="14" w:name="OLE_LINK375"/>
      <w:proofErr w:type="spellStart"/>
      <w:r w:rsidRPr="00D033AD">
        <w:t>Zhi</w:t>
      </w:r>
      <w:proofErr w:type="spellEnd"/>
      <w:r w:rsidRPr="00D033AD">
        <w:t xml:space="preserve">-Jiao Sun, Jia-Zhang Lian, Li Zhu, Yi-Qi Jiang, Guo-Si Li, Hai-Long </w:t>
      </w:r>
      <w:proofErr w:type="spellStart"/>
      <w:r w:rsidRPr="00D033AD">
        <w:t>Xue</w:t>
      </w:r>
      <w:proofErr w:type="spellEnd"/>
      <w:r w:rsidRPr="00D033AD">
        <w:t xml:space="preserve">, </w:t>
      </w:r>
      <w:proofErr w:type="spellStart"/>
      <w:r w:rsidRPr="00D033AD">
        <w:t>Mian</w:t>
      </w:r>
      <w:proofErr w:type="spellEnd"/>
      <w:r w:rsidRPr="00D033AD">
        <w:t>-Bin Wu, Li-Rong Yang, Jian-Ping Lin</w:t>
      </w:r>
      <w:bookmarkEnd w:id="10"/>
      <w:bookmarkEnd w:id="11"/>
      <w:r w:rsidRPr="00D033AD">
        <w:rPr>
          <w:vertAlign w:val="superscript"/>
        </w:rPr>
        <w:t>*</w:t>
      </w:r>
      <w:bookmarkEnd w:id="12"/>
      <w:bookmarkEnd w:id="13"/>
    </w:p>
    <w:p w14:paraId="1D82F3DB" w14:textId="6530E62B" w:rsidR="00D033AD" w:rsidRPr="00D033AD" w:rsidRDefault="00D033AD" w:rsidP="00D033AD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15" w:name="OLE_LINK128"/>
      <w:bookmarkStart w:id="16" w:name="OLE_LINK129"/>
      <w:bookmarkStart w:id="17" w:name="OLE_LINK130"/>
      <w:bookmarkStart w:id="18" w:name="OLE_LINK131"/>
      <w:r w:rsidRPr="00D033AD">
        <w:rPr>
          <w:rFonts w:ascii="Times New Roman" w:hAnsi="Times New Roman" w:cs="Times New Roman"/>
          <w:sz w:val="24"/>
          <w:szCs w:val="24"/>
        </w:rPr>
        <w:t>Key Laboratory of Biomass Chemical Engineering of Ministry of Education</w:t>
      </w:r>
      <w:bookmarkEnd w:id="15"/>
      <w:bookmarkEnd w:id="16"/>
      <w:r w:rsidRPr="00D033AD">
        <w:rPr>
          <w:rFonts w:ascii="Times New Roman" w:hAnsi="Times New Roman" w:cs="Times New Roman"/>
          <w:sz w:val="24"/>
          <w:szCs w:val="24"/>
        </w:rPr>
        <w:t>, College of Chemical and Biological Engineering, Zhejiang University, Hangzhou, China</w:t>
      </w:r>
      <w:bookmarkEnd w:id="17"/>
      <w:bookmarkEnd w:id="18"/>
    </w:p>
    <w:p w14:paraId="43D1C870" w14:textId="2483F87C" w:rsidR="00D033AD" w:rsidRPr="0039600B" w:rsidRDefault="00D033AD" w:rsidP="00D033AD">
      <w:pPr>
        <w:widowControl/>
        <w:spacing w:before="240"/>
        <w:jc w:val="left"/>
        <w:rPr>
          <w:rFonts w:eastAsia="SimSun"/>
          <w:b/>
          <w:kern w:val="0"/>
          <w:sz w:val="24"/>
          <w:szCs w:val="24"/>
          <w:lang w:eastAsia="en-US"/>
        </w:rPr>
      </w:pPr>
      <w:r w:rsidRPr="00D033AD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t xml:space="preserve">* Correspondence: </w:t>
      </w:r>
      <w:r w:rsidRPr="00D033AD">
        <w:rPr>
          <w:rFonts w:ascii="Times New Roman" w:eastAsia="SimSun" w:hAnsi="Times New Roman" w:cs="Times New Roman"/>
          <w:b/>
          <w:sz w:val="24"/>
          <w:szCs w:val="24"/>
          <w:lang w:eastAsia="en-US"/>
        </w:rPr>
        <w:br/>
      </w:r>
      <w:r w:rsidRPr="00D033AD">
        <w:rPr>
          <w:rFonts w:ascii="Times New Roman" w:eastAsia="SimSun" w:hAnsi="Times New Roman" w:cs="Times New Roman"/>
          <w:sz w:val="24"/>
          <w:szCs w:val="24"/>
          <w:lang w:eastAsia="en-US"/>
        </w:rPr>
        <w:t>Corresponding Author</w:t>
      </w:r>
      <w:r w:rsidRPr="00D033AD">
        <w:rPr>
          <w:rFonts w:ascii="Times New Roman" w:eastAsia="SimSun" w:hAnsi="Times New Roman" w:cs="Times New Roman"/>
          <w:sz w:val="24"/>
          <w:szCs w:val="24"/>
          <w:lang w:eastAsia="en-US"/>
        </w:rPr>
        <w:br/>
      </w:r>
      <w:r w:rsidRPr="00D033AD">
        <w:rPr>
          <w:rFonts w:ascii="Times New Roman" w:hAnsi="Times New Roman" w:cs="Times New Roman"/>
          <w:sz w:val="24"/>
          <w:szCs w:val="24"/>
        </w:rPr>
        <w:t>Email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33AD">
        <w:rPr>
          <w:rFonts w:ascii="Times New Roman" w:hAnsi="Times New Roman" w:cs="Times New Roman"/>
          <w:sz w:val="24"/>
          <w:szCs w:val="24"/>
        </w:rPr>
        <w:t>linjp@zju.edu.cn</w:t>
      </w:r>
      <w:bookmarkEnd w:id="0"/>
      <w:bookmarkEnd w:id="1"/>
      <w:bookmarkEnd w:id="14"/>
      <w:r>
        <w:rPr>
          <w:rFonts w:eastAsia="仿宋"/>
        </w:rPr>
        <w:br w:type="page"/>
      </w:r>
    </w:p>
    <w:bookmarkEnd w:id="2"/>
    <w:bookmarkEnd w:id="3"/>
    <w:p w14:paraId="302E51B2" w14:textId="77777777" w:rsidR="00617A4F" w:rsidRPr="000F78D7" w:rsidRDefault="00617A4F" w:rsidP="00617A4F">
      <w:pPr>
        <w:autoSpaceDE w:val="0"/>
        <w:autoSpaceDN w:val="0"/>
        <w:adjustRightInd w:val="0"/>
        <w:jc w:val="center"/>
      </w:pPr>
      <w:r>
        <w:object w:dxaOrig="5535" w:dyaOrig="4266" w14:anchorId="0B394C3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3.3pt;height:171.85pt" o:ole="">
            <v:imagedata r:id="rId8" o:title=""/>
          </v:shape>
          <o:OLEObject Type="Embed" ProgID="Origin50.Graph" ShapeID="_x0000_i1025" DrawAspect="Content" ObjectID="_1684643505" r:id="rId9"/>
        </w:object>
      </w:r>
    </w:p>
    <w:p w14:paraId="2BBFBB41" w14:textId="62E69AC7" w:rsidR="009926F7" w:rsidRPr="00293DCA" w:rsidRDefault="00617A4F" w:rsidP="00313BAA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  <w:r w:rsidRPr="00293DCA">
        <w:rPr>
          <w:rFonts w:ascii="Times New Roman" w:hAnsi="Times New Roman" w:cs="Times New Roman"/>
          <w:b/>
          <w:sz w:val="24"/>
          <w:szCs w:val="24"/>
        </w:rPr>
        <w:t>Fig. S1.</w:t>
      </w:r>
      <w:r w:rsidRPr="00293DCA">
        <w:rPr>
          <w:rFonts w:ascii="Times New Roman" w:hAnsi="Times New Roman" w:cs="Times New Roman"/>
          <w:sz w:val="24"/>
          <w:szCs w:val="24"/>
        </w:rPr>
        <w:t xml:space="preserve"> Squalene production </w:t>
      </w:r>
      <w:r w:rsidR="00B57397" w:rsidRPr="00293DCA">
        <w:rPr>
          <w:rFonts w:ascii="Times New Roman" w:hAnsi="Times New Roman" w:cs="Times New Roman" w:hint="eastAsia"/>
          <w:sz w:val="24"/>
          <w:szCs w:val="24"/>
        </w:rPr>
        <w:t>in</w:t>
      </w:r>
      <w:r w:rsidR="00B57397" w:rsidRPr="00293DCA">
        <w:rPr>
          <w:rFonts w:ascii="Times New Roman" w:hAnsi="Times New Roman" w:cs="Times New Roman"/>
          <w:sz w:val="24"/>
          <w:szCs w:val="24"/>
        </w:rPr>
        <w:t xml:space="preserve"> yeast </w:t>
      </w:r>
      <w:r w:rsidRPr="00293DCA">
        <w:rPr>
          <w:rFonts w:ascii="Times New Roman" w:hAnsi="Times New Roman" w:cs="Times New Roman"/>
          <w:sz w:val="24"/>
          <w:szCs w:val="24"/>
        </w:rPr>
        <w:t>strain</w:t>
      </w:r>
      <w:r w:rsidR="00B57397" w:rsidRPr="00293DCA">
        <w:rPr>
          <w:rFonts w:ascii="Times New Roman" w:hAnsi="Times New Roman" w:cs="Times New Roman"/>
          <w:sz w:val="24"/>
          <w:szCs w:val="24"/>
        </w:rPr>
        <w:t>s</w:t>
      </w:r>
      <w:r w:rsidRPr="00293DCA">
        <w:rPr>
          <w:rFonts w:ascii="Times New Roman" w:hAnsi="Times New Roman" w:cs="Times New Roman"/>
          <w:sz w:val="24"/>
          <w:szCs w:val="24"/>
        </w:rPr>
        <w:t xml:space="preserve"> S1, S1-tHMG1</w:t>
      </w:r>
      <w:r w:rsidR="00B57397" w:rsidRPr="00293DCA">
        <w:rPr>
          <w:rFonts w:ascii="Times New Roman" w:hAnsi="Times New Roman" w:cs="Times New Roman"/>
          <w:sz w:val="24"/>
          <w:szCs w:val="24"/>
        </w:rPr>
        <w:t>,</w:t>
      </w:r>
      <w:r w:rsidRPr="00293DCA">
        <w:rPr>
          <w:rFonts w:ascii="Times New Roman" w:hAnsi="Times New Roman" w:cs="Times New Roman"/>
          <w:sz w:val="24"/>
          <w:szCs w:val="24"/>
        </w:rPr>
        <w:t xml:space="preserve"> and S1-tHA in 250 mL shake flasks with 50 mL of YPD medium containing 5</w:t>
      </w:r>
      <w:r w:rsidR="00B002E7" w:rsidRPr="00293DCA">
        <w:rPr>
          <w:rFonts w:ascii="Times New Roman" w:hAnsi="Times New Roman" w:cs="Times New Roman"/>
          <w:sz w:val="24"/>
          <w:szCs w:val="24"/>
        </w:rPr>
        <w:t>0</w:t>
      </w:r>
      <w:r w:rsidRPr="00293DCA">
        <w:rPr>
          <w:rFonts w:ascii="Times New Roman" w:hAnsi="Times New Roman" w:cs="Times New Roman"/>
          <w:sz w:val="24"/>
          <w:szCs w:val="24"/>
        </w:rPr>
        <w:t xml:space="preserve"> g/L glucose. The squalene production was quantified after 48 h cultivation</w:t>
      </w:r>
      <w:r w:rsidRPr="00293DCA">
        <w:rPr>
          <w:rFonts w:ascii="Times New Roman" w:hAnsi="Times New Roman" w:cs="Times New Roman" w:hint="eastAsia"/>
          <w:sz w:val="24"/>
          <w:szCs w:val="24"/>
        </w:rPr>
        <w:t>.</w:t>
      </w:r>
    </w:p>
    <w:p w14:paraId="5F7D5BEE" w14:textId="4FEF0DB4" w:rsidR="00D155A2" w:rsidRDefault="007D0C03" w:rsidP="00D126F7">
      <w:pPr>
        <w:widowControl/>
        <w:jc w:val="center"/>
      </w:pPr>
      <w:r>
        <w:object w:dxaOrig="5987" w:dyaOrig="2805" w14:anchorId="0A51E7A0">
          <v:shape id="_x0000_i1026" type="#_x0000_t75" style="width:447.45pt;height:209.35pt" o:ole="">
            <v:imagedata r:id="rId10" o:title=""/>
          </v:shape>
          <o:OLEObject Type="Embed" ProgID="Origin50.Graph" ShapeID="_x0000_i1026" DrawAspect="Content" ObjectID="_1684643506" r:id="rId11"/>
        </w:object>
      </w:r>
    </w:p>
    <w:p w14:paraId="33BD3E78" w14:textId="74C3A669" w:rsidR="009926F7" w:rsidRDefault="00617A4F" w:rsidP="00CE53FE">
      <w:pPr>
        <w:widowControl/>
        <w:spacing w:afterLines="100" w:after="312"/>
        <w:rPr>
          <w:rFonts w:ascii="Times New Roman" w:hAnsi="Times New Roman" w:cs="Times New Roman"/>
          <w:szCs w:val="21"/>
        </w:rPr>
      </w:pPr>
      <w:r w:rsidRPr="00293DCA">
        <w:rPr>
          <w:rFonts w:ascii="Times New Roman" w:hAnsi="Times New Roman" w:cs="Times New Roman"/>
          <w:b/>
          <w:bCs/>
          <w:sz w:val="24"/>
        </w:rPr>
        <w:t>Fig. S2</w:t>
      </w:r>
      <w:r w:rsidR="00F15B34" w:rsidRPr="00293DCA">
        <w:rPr>
          <w:rFonts w:ascii="Times New Roman" w:hAnsi="Times New Roman" w:cs="Times New Roman"/>
          <w:b/>
          <w:bCs/>
          <w:sz w:val="24"/>
        </w:rPr>
        <w:t>.</w:t>
      </w:r>
      <w:r w:rsidR="00AC7557" w:rsidRPr="00293DCA">
        <w:rPr>
          <w:rFonts w:ascii="Times New Roman" w:hAnsi="Times New Roman" w:cs="Times New Roman"/>
          <w:bCs/>
          <w:sz w:val="24"/>
        </w:rPr>
        <w:t xml:space="preserve"> </w:t>
      </w:r>
      <w:r w:rsidR="00B00D63" w:rsidRPr="00293DCA">
        <w:rPr>
          <w:rFonts w:ascii="Times New Roman" w:hAnsi="Times New Roman" w:cs="Times New Roman"/>
          <w:sz w:val="24"/>
          <w:szCs w:val="21"/>
        </w:rPr>
        <w:t>The effect of overexpression of</w:t>
      </w:r>
      <w:r w:rsidR="00AC7557" w:rsidRPr="00293DCA">
        <w:rPr>
          <w:rFonts w:ascii="Times New Roman" w:hAnsi="Times New Roman" w:cs="Times New Roman"/>
          <w:sz w:val="24"/>
          <w:szCs w:val="21"/>
        </w:rPr>
        <w:t xml:space="preserve"> </w:t>
      </w:r>
      <w:r w:rsidR="00AC7557" w:rsidRPr="00293DCA">
        <w:rPr>
          <w:rFonts w:ascii="Times New Roman" w:hAnsi="Times New Roman" w:cs="Times New Roman"/>
          <w:i/>
          <w:sz w:val="24"/>
          <w:szCs w:val="21"/>
        </w:rPr>
        <w:t>tHMG1</w:t>
      </w:r>
      <w:r w:rsidR="00AC7557" w:rsidRPr="00293DCA">
        <w:rPr>
          <w:rFonts w:ascii="Times New Roman" w:hAnsi="Times New Roman" w:cs="Times New Roman"/>
          <w:sz w:val="24"/>
          <w:szCs w:val="21"/>
        </w:rPr>
        <w:t xml:space="preserve"> on the production of </w:t>
      </w:r>
      <w:r w:rsidR="00B00D63" w:rsidRPr="00293DCA">
        <w:rPr>
          <w:rFonts w:ascii="Times New Roman" w:hAnsi="Times New Roman" w:cs="Times New Roman"/>
          <w:sz w:val="24"/>
          <w:szCs w:val="21"/>
        </w:rPr>
        <w:t>ergosterol.</w:t>
      </w:r>
      <w:r w:rsidR="00AC7557" w:rsidRPr="00293DCA">
        <w:rPr>
          <w:rFonts w:ascii="Times New Roman" w:hAnsi="Times New Roman" w:cs="Times New Roman"/>
          <w:sz w:val="24"/>
          <w:szCs w:val="21"/>
        </w:rPr>
        <w:t xml:space="preserve"> </w:t>
      </w:r>
      <w:r w:rsidR="00313BAA" w:rsidRPr="00293DCA">
        <w:rPr>
          <w:rFonts w:ascii="Times New Roman" w:hAnsi="Times New Roman" w:cs="Times New Roman"/>
          <w:b/>
          <w:sz w:val="24"/>
          <w:szCs w:val="21"/>
        </w:rPr>
        <w:t>(A</w:t>
      </w:r>
      <w:r w:rsidR="00AC7557" w:rsidRPr="00293DCA">
        <w:rPr>
          <w:rFonts w:ascii="Times New Roman" w:hAnsi="Times New Roman" w:cs="Times New Roman"/>
          <w:b/>
          <w:sz w:val="24"/>
          <w:szCs w:val="21"/>
        </w:rPr>
        <w:t xml:space="preserve">) </w:t>
      </w:r>
      <w:r w:rsidR="00AC7557" w:rsidRPr="00293DCA">
        <w:rPr>
          <w:rFonts w:ascii="Times New Roman" w:hAnsi="Times New Roman" w:cs="Times New Roman"/>
          <w:sz w:val="24"/>
          <w:szCs w:val="21"/>
        </w:rPr>
        <w:t>Cell growth curves in strains</w:t>
      </w:r>
      <w:r w:rsidR="00DF694C" w:rsidRPr="00293DCA">
        <w:rPr>
          <w:rFonts w:ascii="Times New Roman" w:hAnsi="Times New Roman" w:cs="Times New Roman"/>
          <w:sz w:val="24"/>
          <w:szCs w:val="21"/>
        </w:rPr>
        <w:t xml:space="preserve"> with</w:t>
      </w:r>
      <w:r w:rsidR="00DF694C" w:rsidRPr="00293DCA">
        <w:rPr>
          <w:rFonts w:ascii="Times New Roman" w:hAnsi="Times New Roman" w:cs="Times New Roman"/>
          <w:i/>
          <w:sz w:val="24"/>
          <w:szCs w:val="21"/>
        </w:rPr>
        <w:t xml:space="preserve"> tHMG1</w:t>
      </w:r>
      <w:r w:rsidR="00DF694C" w:rsidRPr="00293DCA">
        <w:rPr>
          <w:rFonts w:ascii="Times New Roman" w:hAnsi="Times New Roman" w:cs="Times New Roman"/>
          <w:sz w:val="24"/>
          <w:szCs w:val="21"/>
        </w:rPr>
        <w:t xml:space="preserve"> overexpressed</w:t>
      </w:r>
      <w:r w:rsidR="00AC7557" w:rsidRPr="00293DCA">
        <w:rPr>
          <w:rFonts w:ascii="Times New Roman" w:hAnsi="Times New Roman" w:cs="Times New Roman"/>
          <w:sz w:val="24"/>
          <w:szCs w:val="21"/>
        </w:rPr>
        <w:t xml:space="preserve">; </w:t>
      </w:r>
      <w:r w:rsidR="00313BAA" w:rsidRPr="00293DCA">
        <w:rPr>
          <w:rFonts w:ascii="Times New Roman" w:hAnsi="Times New Roman" w:cs="Times New Roman"/>
          <w:b/>
          <w:sz w:val="24"/>
          <w:szCs w:val="21"/>
        </w:rPr>
        <w:t>(B</w:t>
      </w:r>
      <w:r w:rsidR="00AC7557" w:rsidRPr="00293DCA">
        <w:rPr>
          <w:rFonts w:ascii="Times New Roman" w:hAnsi="Times New Roman" w:cs="Times New Roman"/>
          <w:b/>
          <w:sz w:val="24"/>
          <w:szCs w:val="21"/>
        </w:rPr>
        <w:t>)</w:t>
      </w:r>
      <w:r w:rsidR="00F12C63" w:rsidRPr="00293DCA">
        <w:rPr>
          <w:rFonts w:ascii="Times New Roman" w:hAnsi="Times New Roman" w:cs="Times New Roman"/>
          <w:sz w:val="24"/>
          <w:szCs w:val="21"/>
        </w:rPr>
        <w:t xml:space="preserve"> </w:t>
      </w:r>
      <w:r w:rsidR="004F792B" w:rsidRPr="00293DCA">
        <w:rPr>
          <w:rFonts w:ascii="Times New Roman" w:hAnsi="Times New Roman" w:cs="Times New Roman"/>
          <w:sz w:val="24"/>
          <w:szCs w:val="21"/>
        </w:rPr>
        <w:t>Comparison of e</w:t>
      </w:r>
      <w:r w:rsidR="00AC7557" w:rsidRPr="00293DCA">
        <w:rPr>
          <w:rFonts w:ascii="Times New Roman" w:hAnsi="Times New Roman" w:cs="Times New Roman"/>
          <w:sz w:val="24"/>
          <w:szCs w:val="21"/>
        </w:rPr>
        <w:t>rgosterol production in</w:t>
      </w:r>
      <w:r w:rsidR="004F792B" w:rsidRPr="00293DCA">
        <w:rPr>
          <w:rFonts w:ascii="Times New Roman" w:hAnsi="Times New Roman" w:cs="Times New Roman"/>
          <w:sz w:val="24"/>
          <w:szCs w:val="21"/>
        </w:rPr>
        <w:t xml:space="preserve"> s</w:t>
      </w:r>
      <w:r w:rsidR="00AC7557" w:rsidRPr="00293DCA">
        <w:rPr>
          <w:rFonts w:ascii="Times New Roman" w:hAnsi="Times New Roman" w:cs="Times New Roman"/>
          <w:sz w:val="24"/>
          <w:szCs w:val="21"/>
        </w:rPr>
        <w:t>train</w:t>
      </w:r>
      <w:r w:rsidR="00F12C63" w:rsidRPr="00293DCA">
        <w:rPr>
          <w:rFonts w:ascii="Times New Roman" w:hAnsi="Times New Roman" w:cs="Times New Roman"/>
          <w:sz w:val="24"/>
          <w:szCs w:val="21"/>
        </w:rPr>
        <w:t>s</w:t>
      </w:r>
      <w:r w:rsidR="00AC7557" w:rsidRPr="00293DCA">
        <w:rPr>
          <w:rFonts w:ascii="Times New Roman" w:hAnsi="Times New Roman" w:cs="Times New Roman"/>
          <w:sz w:val="24"/>
          <w:szCs w:val="21"/>
        </w:rPr>
        <w:t xml:space="preserve"> S1</w:t>
      </w:r>
      <w:r w:rsidR="00B00D63" w:rsidRPr="00293DCA">
        <w:rPr>
          <w:rFonts w:ascii="Times New Roman" w:hAnsi="Times New Roman" w:cs="Times New Roman"/>
          <w:sz w:val="24"/>
          <w:szCs w:val="21"/>
        </w:rPr>
        <w:t>/</w:t>
      </w:r>
      <w:r w:rsidR="004F792B" w:rsidRPr="00293DCA">
        <w:rPr>
          <w:rFonts w:ascii="Times New Roman" w:hAnsi="Times New Roman" w:cs="Times New Roman"/>
          <w:sz w:val="24"/>
          <w:szCs w:val="21"/>
        </w:rPr>
        <w:t xml:space="preserve">S1-tHMG1, </w:t>
      </w:r>
      <w:r w:rsidR="00AC7557" w:rsidRPr="00293DCA">
        <w:rPr>
          <w:rFonts w:ascii="Times New Roman" w:hAnsi="Times New Roman" w:cs="Times New Roman"/>
          <w:sz w:val="24"/>
          <w:szCs w:val="21"/>
        </w:rPr>
        <w:t>S1-ARE2</w:t>
      </w:r>
      <w:r w:rsidR="00B00D63" w:rsidRPr="00293DCA">
        <w:rPr>
          <w:rFonts w:ascii="Times New Roman" w:hAnsi="Times New Roman" w:cs="Times New Roman"/>
          <w:sz w:val="24"/>
          <w:szCs w:val="21"/>
        </w:rPr>
        <w:t>/</w:t>
      </w:r>
      <w:r w:rsidR="00AC7557" w:rsidRPr="00293DCA">
        <w:rPr>
          <w:rFonts w:ascii="Times New Roman" w:hAnsi="Times New Roman" w:cs="Times New Roman"/>
          <w:sz w:val="24"/>
          <w:szCs w:val="21"/>
        </w:rPr>
        <w:t>S1-tHA</w:t>
      </w:r>
      <w:r w:rsidR="00B57397" w:rsidRPr="00293DCA">
        <w:rPr>
          <w:rFonts w:ascii="Times New Roman" w:hAnsi="Times New Roman" w:cs="Times New Roman" w:hint="eastAsia"/>
          <w:sz w:val="24"/>
          <w:szCs w:val="21"/>
        </w:rPr>
        <w:t>,</w:t>
      </w:r>
      <w:r w:rsidR="004F792B" w:rsidRPr="00293DCA">
        <w:rPr>
          <w:rFonts w:ascii="Times New Roman" w:hAnsi="Times New Roman" w:cs="Times New Roman"/>
          <w:sz w:val="24"/>
          <w:szCs w:val="21"/>
        </w:rPr>
        <w:t xml:space="preserve"> and S1-AU/S1-tHAU.</w:t>
      </w:r>
      <w:r w:rsidR="009F404E">
        <w:rPr>
          <w:rFonts w:ascii="Times New Roman" w:hAnsi="Times New Roman" w:cs="Times New Roman"/>
          <w:szCs w:val="21"/>
        </w:rPr>
        <w:t xml:space="preserve"> </w:t>
      </w:r>
    </w:p>
    <w:p w14:paraId="78B1DBB9" w14:textId="77777777" w:rsidR="00313BAA" w:rsidRPr="00CE53FE" w:rsidRDefault="00313BAA" w:rsidP="00CE53FE">
      <w:pPr>
        <w:widowControl/>
        <w:spacing w:afterLines="100" w:after="312"/>
        <w:rPr>
          <w:rFonts w:ascii="Times New Roman" w:hAnsi="Times New Roman" w:cs="Times New Roman"/>
          <w:szCs w:val="21"/>
        </w:rPr>
      </w:pPr>
    </w:p>
    <w:p w14:paraId="673C97A5" w14:textId="34EB2069" w:rsidR="004A029E" w:rsidRPr="00B752EC" w:rsidRDefault="00907A8F" w:rsidP="00B752EC">
      <w:pPr>
        <w:widowControl/>
        <w:ind w:leftChars="-50" w:left="-105" w:rightChars="-50" w:right="-105"/>
        <w:jc w:val="center"/>
        <w:rPr>
          <w:rFonts w:ascii="SimSun" w:eastAsia="SimSun" w:hAnsi="SimSun" w:cs="SimSun"/>
          <w:kern w:val="0"/>
          <w:sz w:val="24"/>
          <w:szCs w:val="24"/>
        </w:rPr>
      </w:pPr>
      <w:r w:rsidRPr="00907A8F">
        <w:lastRenderedPageBreak/>
        <w:t xml:space="preserve"> </w:t>
      </w:r>
      <w:r w:rsidR="00313BAA">
        <w:object w:dxaOrig="5111" w:dyaOrig="4327" w14:anchorId="59BABDD8">
          <v:shape id="_x0000_i1027" type="#_x0000_t75" style="width:227.35pt;height:193.05pt" o:ole="">
            <v:imagedata r:id="rId12" o:title=""/>
          </v:shape>
          <o:OLEObject Type="Embed" ProgID="Origin50.Graph" ShapeID="_x0000_i1027" DrawAspect="Content" ObjectID="_1684643507" r:id="rId13"/>
        </w:object>
      </w:r>
    </w:p>
    <w:p w14:paraId="1DAF6A23" w14:textId="7F7C0010" w:rsidR="00313BAA" w:rsidRPr="00293DCA" w:rsidRDefault="00F15B34" w:rsidP="00100992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  <w:r w:rsidRPr="00293DCA">
        <w:rPr>
          <w:rFonts w:ascii="Times New Roman" w:hAnsi="Times New Roman" w:cs="Times New Roman"/>
          <w:b/>
          <w:bCs/>
          <w:sz w:val="24"/>
          <w:szCs w:val="24"/>
        </w:rPr>
        <w:t>Fig. S3.</w:t>
      </w:r>
      <w:r w:rsidR="00B752EC" w:rsidRPr="00293D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7397" w:rsidRPr="00293DCA">
        <w:rPr>
          <w:rFonts w:ascii="Times New Roman" w:hAnsi="Times New Roman" w:cs="Times New Roman"/>
          <w:sz w:val="24"/>
          <w:szCs w:val="24"/>
        </w:rPr>
        <w:t xml:space="preserve">Analysis </w:t>
      </w:r>
      <w:r w:rsidR="004A029E" w:rsidRPr="00293DCA">
        <w:rPr>
          <w:rFonts w:ascii="Times New Roman" w:hAnsi="Times New Roman" w:cs="Times New Roman"/>
          <w:sz w:val="24"/>
          <w:szCs w:val="24"/>
        </w:rPr>
        <w:t xml:space="preserve">of </w:t>
      </w:r>
      <w:r w:rsidR="00B57397" w:rsidRPr="00293DCA">
        <w:rPr>
          <w:rFonts w:ascii="Times New Roman" w:hAnsi="Times New Roman" w:cs="Times New Roman"/>
          <w:sz w:val="24"/>
          <w:szCs w:val="24"/>
        </w:rPr>
        <w:t xml:space="preserve">the </w:t>
      </w:r>
      <w:r w:rsidR="004A029E" w:rsidRPr="00293DCA">
        <w:rPr>
          <w:rFonts w:ascii="Times New Roman" w:hAnsi="Times New Roman" w:cs="Times New Roman"/>
          <w:sz w:val="24"/>
          <w:szCs w:val="24"/>
        </w:rPr>
        <w:t xml:space="preserve">relative transcriptional levels of the </w:t>
      </w:r>
      <w:proofErr w:type="gramStart"/>
      <w:r w:rsidR="00B57397" w:rsidRPr="00293DCA">
        <w:rPr>
          <w:rFonts w:ascii="Times New Roman" w:hAnsi="Times New Roman" w:cs="Times New Roman"/>
          <w:sz w:val="24"/>
          <w:szCs w:val="24"/>
        </w:rPr>
        <w:t>targets</w:t>
      </w:r>
      <w:proofErr w:type="gramEnd"/>
      <w:r w:rsidR="00B57397" w:rsidRPr="00293DCA">
        <w:rPr>
          <w:rFonts w:ascii="Times New Roman" w:hAnsi="Times New Roman" w:cs="Times New Roman"/>
          <w:sz w:val="24"/>
          <w:szCs w:val="24"/>
        </w:rPr>
        <w:t xml:space="preserve"> </w:t>
      </w:r>
      <w:r w:rsidR="004A029E" w:rsidRPr="00293DCA">
        <w:rPr>
          <w:rFonts w:ascii="Times New Roman" w:hAnsi="Times New Roman" w:cs="Times New Roman"/>
          <w:sz w:val="24"/>
          <w:szCs w:val="24"/>
        </w:rPr>
        <w:t xml:space="preserve">genes under </w:t>
      </w:r>
      <w:r w:rsidR="00B57397" w:rsidRPr="00293DCA">
        <w:rPr>
          <w:rFonts w:ascii="Times New Roman" w:hAnsi="Times New Roman" w:cs="Times New Roman"/>
          <w:sz w:val="24"/>
          <w:szCs w:val="24"/>
        </w:rPr>
        <w:t xml:space="preserve">the control of </w:t>
      </w:r>
      <w:r w:rsidR="004A029E" w:rsidRPr="00293DCA">
        <w:rPr>
          <w:rFonts w:ascii="Times New Roman" w:hAnsi="Times New Roman" w:cs="Times New Roman"/>
          <w:sz w:val="24"/>
          <w:szCs w:val="24"/>
        </w:rPr>
        <w:t xml:space="preserve">constitutive promoters in recombinant strains. The transcriptional levels of </w:t>
      </w:r>
      <w:r w:rsidR="004A029E" w:rsidRPr="00293DCA">
        <w:rPr>
          <w:rFonts w:ascii="Times New Roman" w:hAnsi="Times New Roman" w:cs="Times New Roman"/>
          <w:i/>
          <w:iCs/>
          <w:sz w:val="24"/>
          <w:szCs w:val="24"/>
        </w:rPr>
        <w:t>tHMG1</w:t>
      </w:r>
      <w:r w:rsidR="004A029E" w:rsidRPr="00293DCA">
        <w:rPr>
          <w:rFonts w:ascii="Times New Roman" w:hAnsi="Times New Roman" w:cs="Times New Roman"/>
          <w:sz w:val="24"/>
          <w:szCs w:val="24"/>
        </w:rPr>
        <w:t xml:space="preserve"> gene were compared between the starting strain S1 and the recombinant strain S1-</w:t>
      </w:r>
      <w:r w:rsidR="00FD78F7" w:rsidRPr="00293DCA">
        <w:rPr>
          <w:rFonts w:ascii="Times New Roman" w:hAnsi="Times New Roman" w:cs="Times New Roman"/>
          <w:sz w:val="24"/>
          <w:szCs w:val="24"/>
        </w:rPr>
        <w:t>tHMG1</w:t>
      </w:r>
      <w:r w:rsidR="004A029E" w:rsidRPr="00293DCA">
        <w:rPr>
          <w:rFonts w:ascii="Times New Roman" w:hAnsi="Times New Roman" w:cs="Times New Roman"/>
          <w:sz w:val="24"/>
          <w:szCs w:val="24"/>
        </w:rPr>
        <w:t xml:space="preserve">, while the transcriptional levels of </w:t>
      </w:r>
      <w:r w:rsidR="004A029E" w:rsidRPr="00293DCA">
        <w:rPr>
          <w:rFonts w:ascii="Times New Roman" w:hAnsi="Times New Roman" w:cs="Times New Roman"/>
          <w:i/>
          <w:iCs/>
          <w:sz w:val="24"/>
          <w:szCs w:val="24"/>
        </w:rPr>
        <w:t>ARE2</w:t>
      </w:r>
      <w:r w:rsidR="004A029E" w:rsidRPr="00293DCA">
        <w:rPr>
          <w:rFonts w:ascii="Times New Roman" w:hAnsi="Times New Roman" w:cs="Times New Roman"/>
          <w:sz w:val="24"/>
          <w:szCs w:val="24"/>
        </w:rPr>
        <w:t xml:space="preserve">, </w:t>
      </w:r>
      <w:r w:rsidR="004A029E" w:rsidRPr="00293DCA">
        <w:rPr>
          <w:rFonts w:ascii="Times New Roman" w:hAnsi="Times New Roman" w:cs="Times New Roman"/>
          <w:i/>
          <w:iCs/>
          <w:sz w:val="24"/>
          <w:szCs w:val="24"/>
        </w:rPr>
        <w:t>UPC2-1</w:t>
      </w:r>
      <w:r w:rsidR="00B57397" w:rsidRPr="00293DCA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4A029E" w:rsidRPr="00293DCA">
        <w:rPr>
          <w:rFonts w:ascii="Times New Roman" w:hAnsi="Times New Roman" w:cs="Times New Roman"/>
          <w:sz w:val="24"/>
          <w:szCs w:val="24"/>
        </w:rPr>
        <w:t xml:space="preserve"> and </w:t>
      </w:r>
      <w:r w:rsidR="004A029E" w:rsidRPr="00293DCA">
        <w:rPr>
          <w:rFonts w:ascii="Times New Roman" w:hAnsi="Times New Roman" w:cs="Times New Roman"/>
          <w:i/>
          <w:iCs/>
          <w:sz w:val="24"/>
          <w:szCs w:val="24"/>
        </w:rPr>
        <w:t>ACC1</w:t>
      </w:r>
      <w:r w:rsidR="004A029E" w:rsidRPr="00293DCA">
        <w:rPr>
          <w:rFonts w:ascii="Times New Roman" w:hAnsi="Times New Roman" w:cs="Times New Roman"/>
          <w:sz w:val="24"/>
          <w:szCs w:val="24"/>
        </w:rPr>
        <w:t xml:space="preserve"> gene</w:t>
      </w:r>
      <w:r w:rsidR="004B05FA" w:rsidRPr="00293DCA">
        <w:rPr>
          <w:rFonts w:ascii="Times New Roman" w:hAnsi="Times New Roman" w:cs="Times New Roman" w:hint="eastAsia"/>
          <w:sz w:val="24"/>
          <w:szCs w:val="24"/>
        </w:rPr>
        <w:t>s</w:t>
      </w:r>
      <w:r w:rsidR="004A029E" w:rsidRPr="00293DCA">
        <w:rPr>
          <w:rFonts w:ascii="Times New Roman" w:hAnsi="Times New Roman" w:cs="Times New Roman"/>
          <w:sz w:val="24"/>
          <w:szCs w:val="24"/>
        </w:rPr>
        <w:t xml:space="preserve"> were compared between the starting strain </w:t>
      </w:r>
      <w:r w:rsidR="00FD78F7" w:rsidRPr="00293DCA">
        <w:rPr>
          <w:rFonts w:ascii="Times New Roman" w:hAnsi="Times New Roman" w:cs="Times New Roman"/>
          <w:sz w:val="24"/>
          <w:szCs w:val="24"/>
        </w:rPr>
        <w:t>S1 and recombinant strain S1-AUAC</w:t>
      </w:r>
      <w:r w:rsidR="004A029E" w:rsidRPr="00293DCA">
        <w:rPr>
          <w:rFonts w:ascii="Times New Roman" w:hAnsi="Times New Roman" w:cs="Times New Roman"/>
          <w:sz w:val="24"/>
          <w:szCs w:val="24"/>
        </w:rPr>
        <w:t>. Cells were grown in 250 mL shake flasks with 50 mL of YPD medium containing</w:t>
      </w:r>
      <w:r w:rsidR="00FD78F7" w:rsidRPr="00293DCA">
        <w:rPr>
          <w:rFonts w:ascii="Times New Roman" w:hAnsi="Times New Roman" w:cs="Times New Roman"/>
          <w:sz w:val="24"/>
          <w:szCs w:val="24"/>
        </w:rPr>
        <w:t xml:space="preserve"> </w:t>
      </w:r>
      <w:r w:rsidR="004A029E" w:rsidRPr="00293DCA">
        <w:rPr>
          <w:rFonts w:ascii="Times New Roman" w:hAnsi="Times New Roman" w:cs="Times New Roman"/>
          <w:sz w:val="24"/>
          <w:szCs w:val="24"/>
        </w:rPr>
        <w:t>5</w:t>
      </w:r>
      <w:r w:rsidR="00B002E7" w:rsidRPr="00293DCA">
        <w:rPr>
          <w:rFonts w:ascii="Times New Roman" w:hAnsi="Times New Roman" w:cs="Times New Roman"/>
          <w:sz w:val="24"/>
          <w:szCs w:val="24"/>
        </w:rPr>
        <w:t>0</w:t>
      </w:r>
      <w:r w:rsidR="004A029E" w:rsidRPr="00293DCA">
        <w:rPr>
          <w:rFonts w:ascii="Times New Roman" w:hAnsi="Times New Roman" w:cs="Times New Roman"/>
          <w:sz w:val="24"/>
          <w:szCs w:val="24"/>
        </w:rPr>
        <w:t xml:space="preserve"> g/L glucose and were c</w:t>
      </w:r>
      <w:r w:rsidR="00B727A3" w:rsidRPr="00293DCA">
        <w:rPr>
          <w:rFonts w:ascii="Times New Roman" w:hAnsi="Times New Roman" w:cs="Times New Roman"/>
          <w:sz w:val="24"/>
          <w:szCs w:val="24"/>
        </w:rPr>
        <w:t>ollected after 48 h cultivation.</w:t>
      </w:r>
    </w:p>
    <w:p w14:paraId="7DCEEF54" w14:textId="540924FE" w:rsidR="0040708E" w:rsidRPr="00CE53FE" w:rsidRDefault="00CE53FE" w:rsidP="00CE53FE">
      <w:pPr>
        <w:jc w:val="center"/>
        <w:rPr>
          <w:rFonts w:ascii="Times New Roman" w:hAnsi="Times New Roman" w:cs="Times New Roman"/>
        </w:rPr>
      </w:pPr>
      <w:r w:rsidRPr="00605504">
        <w:rPr>
          <w:rFonts w:ascii="Times New Roman" w:hAnsi="Times New Roman" w:cs="Times New Roman"/>
        </w:rPr>
        <w:object w:dxaOrig="5105" w:dyaOrig="4055" w14:anchorId="61156DD7">
          <v:shape id="_x0000_i1028" type="#_x0000_t75" style="width:254.8pt;height:202.3pt" o:ole="">
            <v:imagedata r:id="rId14" o:title=""/>
          </v:shape>
          <o:OLEObject Type="Embed" ProgID="Origin50.Graph" ShapeID="_x0000_i1028" DrawAspect="Content" ObjectID="_1684643508" r:id="rId15"/>
        </w:object>
      </w:r>
    </w:p>
    <w:p w14:paraId="05AFE254" w14:textId="77777777" w:rsidR="00CE53FE" w:rsidRPr="00E01532" w:rsidRDefault="00CE53FE" w:rsidP="00CE53FE">
      <w:pPr>
        <w:widowControl/>
        <w:rPr>
          <w:rFonts w:ascii="Times New Roman" w:hAnsi="Times New Roman" w:cs="Times New Roman"/>
          <w:b/>
          <w:sz w:val="28"/>
        </w:rPr>
      </w:pPr>
      <w:r w:rsidRPr="00E01532">
        <w:rPr>
          <w:rFonts w:ascii="Times New Roman" w:hAnsi="Times New Roman" w:cs="Times New Roman"/>
          <w:b/>
          <w:bCs/>
          <w:sz w:val="24"/>
        </w:rPr>
        <w:t xml:space="preserve">Fig. S4. </w:t>
      </w:r>
      <w:r w:rsidRPr="00E01532">
        <w:rPr>
          <w:rFonts w:ascii="Times New Roman" w:hAnsi="Times New Roman" w:cs="Times New Roman"/>
          <w:sz w:val="24"/>
        </w:rPr>
        <w:t>Dissolved oxygen profiles in the two-stage feeding process.</w:t>
      </w:r>
    </w:p>
    <w:p w14:paraId="006D045F" w14:textId="4EB0CC81" w:rsidR="009926F7" w:rsidRDefault="00D155A2" w:rsidP="00CE53FE">
      <w:pPr>
        <w:widowControl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71316FDD" w14:textId="0C3C4D45" w:rsidR="001C041E" w:rsidRPr="001C041E" w:rsidRDefault="001C041E" w:rsidP="00B752EC">
      <w:pPr>
        <w:spacing w:beforeLines="100" w:before="312"/>
        <w:rPr>
          <w:rFonts w:ascii="Times New Roman" w:hAnsi="Times New Roman" w:cs="Times New Roman"/>
          <w:sz w:val="22"/>
        </w:rPr>
      </w:pPr>
      <w:r w:rsidRPr="001C041E">
        <w:rPr>
          <w:rFonts w:ascii="Times New Roman" w:hAnsi="Times New Roman" w:cs="Times New Roman"/>
          <w:b/>
          <w:sz w:val="22"/>
        </w:rPr>
        <w:lastRenderedPageBreak/>
        <w:t>Table S1.</w:t>
      </w:r>
      <w:r w:rsidRPr="001C041E">
        <w:rPr>
          <w:rFonts w:ascii="Times New Roman" w:hAnsi="Times New Roman" w:cs="Times New Roman"/>
          <w:sz w:val="22"/>
        </w:rPr>
        <w:t xml:space="preserve"> List of primers used in the study.</w:t>
      </w:r>
    </w:p>
    <w:tbl>
      <w:tblPr>
        <w:tblW w:w="8647" w:type="dxa"/>
        <w:tblLayout w:type="fixed"/>
        <w:tblLook w:val="0000" w:firstRow="0" w:lastRow="0" w:firstColumn="0" w:lastColumn="0" w:noHBand="0" w:noVBand="0"/>
      </w:tblPr>
      <w:tblGrid>
        <w:gridCol w:w="1985"/>
        <w:gridCol w:w="6662"/>
      </w:tblGrid>
      <w:tr w:rsidR="001C041E" w:rsidRPr="001C041E" w14:paraId="3FDE0FAE" w14:textId="77777777" w:rsidTr="00F9335C">
        <w:trPr>
          <w:trHeight w:val="27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09D56F8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F1E1379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quence (5’-3’)</w:t>
            </w:r>
          </w:p>
        </w:tc>
      </w:tr>
      <w:tr w:rsidR="001C041E" w:rsidRPr="001C041E" w14:paraId="00F286D4" w14:textId="77777777" w:rsidTr="00F9335C">
        <w:trPr>
          <w:trHeight w:val="271"/>
        </w:trPr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0C5077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-N20F</w:t>
            </w:r>
          </w:p>
        </w:tc>
        <w:tc>
          <w:tcPr>
            <w:tcW w:w="66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77BF4C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CGGCTTGATCGACTCAGAgttttagagctagaaatagcaagttaaaataaggc</w:t>
            </w:r>
            <w:proofErr w:type="spellEnd"/>
          </w:p>
        </w:tc>
      </w:tr>
      <w:tr w:rsidR="001C041E" w:rsidRPr="001C041E" w14:paraId="231A1C1E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2B19AD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-N20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784F78F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TGAGTCGATCAAGCCGGCgatcatttatctttcactgcggagaa</w:t>
            </w:r>
            <w:proofErr w:type="spellEnd"/>
          </w:p>
        </w:tc>
      </w:tr>
      <w:tr w:rsidR="001C041E" w:rsidRPr="001C041E" w14:paraId="771CFE14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B56558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4-N20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8FDAE85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ATGTAGGCGTTCTGTAAGgttttagagctagaaatagcaagttaaaataaggctagtccg</w:t>
            </w:r>
            <w:proofErr w:type="spellEnd"/>
          </w:p>
        </w:tc>
      </w:tr>
      <w:tr w:rsidR="001C041E" w:rsidRPr="001C041E" w14:paraId="27FC020D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4C3655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4-N20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CCD3877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TACAGAACGCCTACATACgatcatttatctttcactgcggagaagtttc</w:t>
            </w:r>
            <w:proofErr w:type="spellEnd"/>
          </w:p>
        </w:tc>
      </w:tr>
      <w:tr w:rsidR="001C041E" w:rsidRPr="001C041E" w14:paraId="527C715E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E777E1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3-N20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FEEAD56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TAGTTCAGCTAAGGGACGgttttagagctagaaatagcaagttaaaataaggc</w:t>
            </w:r>
            <w:proofErr w:type="spellEnd"/>
          </w:p>
        </w:tc>
      </w:tr>
      <w:tr w:rsidR="001C041E" w:rsidRPr="001C041E" w14:paraId="271A0EA8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15F4AD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3-N20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45835EF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TCCCTTAGCTGAACTACCgatcatttatctttcactgcggagaag</w:t>
            </w:r>
            <w:proofErr w:type="spellEnd"/>
          </w:p>
        </w:tc>
      </w:tr>
      <w:tr w:rsidR="001C041E" w:rsidRPr="001C041E" w14:paraId="131FF49E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B10E09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c-N20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C744249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AATGGCGATTGCAAATTgttttagagctagaaatagcaagttaaaataaggc</w:t>
            </w:r>
            <w:proofErr w:type="spellEnd"/>
          </w:p>
        </w:tc>
      </w:tr>
      <w:tr w:rsidR="001C041E" w:rsidRPr="001C041E" w14:paraId="69481DDE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F7FBE2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c-N20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386E692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TTTGCAATCGCCATTTGCgatcatttatctttcactgcggagaag</w:t>
            </w:r>
            <w:proofErr w:type="spellEnd"/>
          </w:p>
        </w:tc>
      </w:tr>
      <w:tr w:rsidR="001C041E" w:rsidRPr="001C041E" w14:paraId="15DD9B9C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AEBBA6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L80 N20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061754B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CGGTCTCAACGCAGCCAAgttttagagctagaaatagcaagttaaaataaggc</w:t>
            </w:r>
            <w:proofErr w:type="spellEnd"/>
          </w:p>
        </w:tc>
      </w:tr>
      <w:tr w:rsidR="001C041E" w:rsidRPr="001C041E" w14:paraId="5F771D8F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A76F95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L80 N20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F70A502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GGCTGCGTTGAGACCGACgatcatttatctttcactgcggagaag</w:t>
            </w:r>
            <w:proofErr w:type="spellEnd"/>
          </w:p>
        </w:tc>
      </w:tr>
      <w:tr w:rsidR="001C041E" w:rsidRPr="001C041E" w14:paraId="7E4609BA" w14:textId="77777777" w:rsidTr="00F9335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B5DD00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.U</w:t>
            </w:r>
            <w:proofErr w:type="gramEnd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PPGK1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6EC31FA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CCTGAATTTATGTACGGCGAGCATATAGAAGTTCGTGAAGCATTCTTAattttagattcctgacttcaac</w:t>
            </w:r>
          </w:p>
        </w:tc>
      </w:tr>
      <w:tr w:rsidR="001C041E" w:rsidRPr="001C041E" w14:paraId="05B781F8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F01077" w14:textId="77777777" w:rsidR="001C041E" w:rsidRPr="001C041E" w:rsidRDefault="00A32258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GK1-tH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7B494A7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TGGTCCATAGTtgttttatatttgttgtaaaaagtagataattacttccttgatgatc</w:t>
            </w:r>
            <w:proofErr w:type="spellEnd"/>
          </w:p>
        </w:tc>
      </w:tr>
      <w:tr w:rsidR="001C041E" w:rsidRPr="001C041E" w14:paraId="2A0294AA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01BC84" w14:textId="77777777" w:rsidR="001C041E" w:rsidRPr="001C041E" w:rsidRDefault="00A32258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MG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9AA015A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TACAACAAATATAAAACAactatggaccaattggtgaaaactgaagtcacc</w:t>
            </w:r>
            <w:proofErr w:type="spellEnd"/>
          </w:p>
        </w:tc>
      </w:tr>
      <w:tr w:rsidR="001C041E" w:rsidRPr="001C041E" w14:paraId="5B97B1BC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0E15B9" w14:textId="77777777" w:rsidR="001C041E" w:rsidRPr="001C041E" w:rsidRDefault="00A32258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MG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7643D7C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AAATCATAAGAAATTCGCacgtaacacatggtgctgttgtg</w:t>
            </w:r>
            <w:proofErr w:type="spellEnd"/>
          </w:p>
        </w:tc>
      </w:tr>
      <w:tr w:rsidR="001C041E" w:rsidRPr="001C041E" w14:paraId="54BDA0FD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8A6484" w14:textId="77777777" w:rsidR="001C041E" w:rsidRPr="001C041E" w:rsidRDefault="00A32258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DH1-tH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93F1963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CAGCACCATGTGTTACGTgcgaatttcttatgatttatgatttttattattaaataag</w:t>
            </w:r>
            <w:proofErr w:type="spellEnd"/>
          </w:p>
        </w:tc>
      </w:tr>
      <w:tr w:rsidR="001C041E" w:rsidRPr="001C041E" w14:paraId="74EF42B3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D5E254" w14:textId="77777777" w:rsidR="001C041E" w:rsidRPr="001C041E" w:rsidRDefault="00A32258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.D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TADH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D5870E0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TTTGAATTGCTATTTTATAAGATTCAGGGCCTTCGCCCTTTTTCACAAtagaggtgtggtcaataagag</w:t>
            </w:r>
          </w:p>
        </w:tc>
      </w:tr>
      <w:tr w:rsidR="001C041E" w:rsidRPr="001C041E" w14:paraId="15198A30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DEBAA6" w14:textId="77777777" w:rsidR="001C041E" w:rsidRPr="001C041E" w:rsidRDefault="00A32258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r.HO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tH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0AB4242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cctgaatttatgtacggcgagc</w:t>
            </w:r>
            <w:proofErr w:type="spellEnd"/>
          </w:p>
        </w:tc>
      </w:tr>
      <w:tr w:rsidR="001C041E" w:rsidRPr="001C041E" w14:paraId="4C014F32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D70D5C" w14:textId="77777777" w:rsidR="001C041E" w:rsidRPr="001C041E" w:rsidRDefault="00A32258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r.HO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tH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828458F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tttgaattgctattttataagattcagggcct</w:t>
            </w:r>
            <w:proofErr w:type="spellEnd"/>
          </w:p>
        </w:tc>
      </w:tr>
      <w:tr w:rsidR="001C041E" w:rsidRPr="001C041E" w14:paraId="5FE7AD97" w14:textId="77777777" w:rsidTr="00F9335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481F9B" w14:textId="77777777" w:rsidR="001C041E" w:rsidRPr="001C041E" w:rsidRDefault="00A32258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4.U-PPGK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EF17379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CGTAACAATGCATACTGACATTATAAGCCTGAACATTACGAGTTTAAGattttagattcctgacttcaac</w:t>
            </w:r>
          </w:p>
        </w:tc>
      </w:tr>
      <w:tr w:rsidR="001C041E" w:rsidRPr="001C041E" w14:paraId="3EAAC034" w14:textId="77777777" w:rsidTr="00F9335C">
        <w:trPr>
          <w:trHeight w:val="3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FB6261" w14:textId="77777777" w:rsidR="001C041E" w:rsidRPr="001C041E" w:rsidRDefault="001C041E" w:rsidP="00A3225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-</w:t>
            </w: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proofErr w:type="spellEnd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fF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7FA0BFD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aaaacaggaagacaaggaatttgagg</w:t>
            </w:r>
            <w:proofErr w:type="spellEnd"/>
          </w:p>
        </w:tc>
      </w:tr>
      <w:tr w:rsidR="001C041E" w:rsidRPr="001C041E" w14:paraId="0BC66276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9C55D2" w14:textId="77777777" w:rsidR="001C041E" w:rsidRPr="001C041E" w:rsidRDefault="00A32258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f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3952558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tggtcgtcacagtagctgacata</w:t>
            </w:r>
            <w:proofErr w:type="spellEnd"/>
          </w:p>
        </w:tc>
      </w:tr>
      <w:tr w:rsidR="001C041E" w:rsidRPr="001C041E" w14:paraId="5DBA87BE" w14:textId="77777777" w:rsidTr="00F9335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BBF2E7" w14:textId="77777777" w:rsidR="001C041E" w:rsidRPr="001C041E" w:rsidRDefault="00A32258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GK1-AR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9625DEF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TCCTTCTTCTTGTCCATtgttttatatttgttgtaaaaagtagataattac</w:t>
            </w:r>
            <w:proofErr w:type="spellEnd"/>
          </w:p>
        </w:tc>
      </w:tr>
      <w:tr w:rsidR="001C041E" w:rsidRPr="001C041E" w14:paraId="16304444" w14:textId="77777777" w:rsidTr="00F9335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F66FC5" w14:textId="77777777" w:rsidR="001C041E" w:rsidRPr="001C041E" w:rsidRDefault="00A32258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E2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42ABA0D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TACAACAAATATAAAACAatggacaagaagaaggatctactggagaa</w:t>
            </w:r>
            <w:proofErr w:type="spellEnd"/>
          </w:p>
        </w:tc>
      </w:tr>
      <w:tr w:rsidR="001C041E" w:rsidRPr="001C041E" w14:paraId="3A0D9D3E" w14:textId="77777777" w:rsidTr="00F9335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B79960" w14:textId="77777777" w:rsidR="001C041E" w:rsidRPr="001C041E" w:rsidRDefault="00A32258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E2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283EC51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AAATCATAAGAAATTCGCttagaatgtcaagtacaacgtacacat</w:t>
            </w:r>
            <w:proofErr w:type="spellEnd"/>
          </w:p>
        </w:tc>
      </w:tr>
      <w:tr w:rsidR="001C041E" w:rsidRPr="001C041E" w14:paraId="42BDCE18" w14:textId="77777777" w:rsidTr="00F9335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5627BE" w14:textId="77777777" w:rsidR="001C041E" w:rsidRPr="001C041E" w:rsidRDefault="00A32258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DH1-AR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F3F8427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TGTACTTGACATTCTAAgcgaatttcttatgatttatgatttttattat</w:t>
            </w:r>
            <w:proofErr w:type="spellEnd"/>
          </w:p>
        </w:tc>
      </w:tr>
      <w:tr w:rsidR="001C041E" w:rsidRPr="001C041E" w14:paraId="7A4179E6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98475D" w14:textId="77777777" w:rsidR="001C041E" w:rsidRPr="001C041E" w:rsidRDefault="00A32258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4.D-TADH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AF669B1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AAGTAGCTTTCGCAAATACACCAATGCATTCGTTGATAATTTACGCAGtagaggtgtggtcaataaga</w:t>
            </w:r>
          </w:p>
        </w:tc>
      </w:tr>
      <w:tr w:rsidR="001C041E" w:rsidRPr="001C041E" w14:paraId="676DF6E3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EE5B26" w14:textId="77777777" w:rsidR="001C041E" w:rsidRPr="001C041E" w:rsidRDefault="00A32258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r.T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-ARE2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F2B9E8B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cgtaacaatgcatactgacattataagcc</w:t>
            </w:r>
            <w:proofErr w:type="spellEnd"/>
          </w:p>
        </w:tc>
      </w:tr>
      <w:tr w:rsidR="001C041E" w:rsidRPr="001C041E" w14:paraId="15F1B199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A54BBE" w14:textId="77777777" w:rsidR="001C041E" w:rsidRPr="001C041E" w:rsidRDefault="00A32258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r.T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-ARE2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057735D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aagtagctttcgcaaatacaccaatg</w:t>
            </w:r>
            <w:proofErr w:type="spellEnd"/>
          </w:p>
        </w:tc>
      </w:tr>
      <w:tr w:rsidR="001C041E" w:rsidRPr="001C041E" w14:paraId="4401315D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36EE5B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4-AR-conf</w:t>
            </w: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A63069A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atccatattcaaccttcattaatactgcc</w:t>
            </w:r>
            <w:proofErr w:type="spellEnd"/>
          </w:p>
        </w:tc>
      </w:tr>
      <w:tr w:rsidR="001C041E" w:rsidRPr="001C041E" w14:paraId="7EB372F6" w14:textId="77777777" w:rsidTr="00F9335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CF9A84" w14:textId="77777777" w:rsidR="001C041E" w:rsidRPr="001C041E" w:rsidRDefault="00A32258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4-AR-conf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367C312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ttatcaccaaatcagttgagcagatcac</w:t>
            </w:r>
            <w:proofErr w:type="spellEnd"/>
          </w:p>
        </w:tc>
      </w:tr>
      <w:tr w:rsidR="001C041E" w:rsidRPr="001C041E" w14:paraId="184BDE6A" w14:textId="77777777" w:rsidTr="00F9335C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4E3703" w14:textId="77777777" w:rsidR="001C041E" w:rsidRPr="001C041E" w:rsidRDefault="00FD6BD4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A3225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H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4A13A71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ggatctcttatgtctttacgatttatagttttcatt</w:t>
            </w:r>
            <w:proofErr w:type="spellEnd"/>
          </w:p>
        </w:tc>
      </w:tr>
      <w:tr w:rsidR="001C041E" w:rsidRPr="001C041E" w14:paraId="47995B95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A0486C" w14:textId="77777777" w:rsidR="001C041E" w:rsidRPr="001C041E" w:rsidRDefault="00FD6BD4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97504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H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D072EC0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ctagaaaacttagattagattgctatgctttctttctaat</w:t>
            </w:r>
            <w:proofErr w:type="spellEnd"/>
          </w:p>
        </w:tc>
      </w:tr>
      <w:tr w:rsidR="001C041E" w:rsidRPr="001C041E" w14:paraId="1C9E59AA" w14:textId="77777777" w:rsidTr="00F9335C">
        <w:trPr>
          <w:trHeight w:val="3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5B4941" w14:textId="77777777" w:rsidR="001C041E" w:rsidRPr="001C041E" w:rsidRDefault="0097504B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PC2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616328F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ATCTAAGTTTTCTAGATGatgagcgaagtcggtatacagaatcac</w:t>
            </w:r>
            <w:proofErr w:type="spellEnd"/>
          </w:p>
        </w:tc>
      </w:tr>
      <w:tr w:rsidR="001C041E" w:rsidRPr="001C041E" w14:paraId="49AC6342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E28DB4" w14:textId="77777777" w:rsidR="001C041E" w:rsidRPr="001C041E" w:rsidRDefault="0097504B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PC2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B62D5AE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AAGACATAAGAGATCCGCtcataacgaaaaatcagagaaatttgttgttgtcat</w:t>
            </w:r>
            <w:proofErr w:type="spellEnd"/>
          </w:p>
        </w:tc>
      </w:tr>
      <w:tr w:rsidR="001C041E" w:rsidRPr="001C041E" w14:paraId="264FF990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68ACDF" w14:textId="77777777" w:rsidR="001C041E" w:rsidRPr="001C041E" w:rsidRDefault="0097504B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PC2-1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BBCD54E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agtggaggtggtgAtatgcatatgatgct</w:t>
            </w:r>
            <w:proofErr w:type="spellEnd"/>
          </w:p>
        </w:tc>
      </w:tr>
      <w:tr w:rsidR="001C041E" w:rsidRPr="001C041E" w14:paraId="70CB2268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25D630" w14:textId="77777777" w:rsidR="001C041E" w:rsidRPr="001C041E" w:rsidRDefault="0097504B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PC2-1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796D736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accacctccactgtattcgtcaac</w:t>
            </w:r>
            <w:proofErr w:type="spellEnd"/>
          </w:p>
        </w:tc>
      </w:tr>
      <w:tr w:rsidR="001C041E" w:rsidRPr="001C041E" w14:paraId="32A98D2B" w14:textId="77777777" w:rsidTr="00F9335C">
        <w:trPr>
          <w:trHeight w:val="3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F3F049" w14:textId="77777777" w:rsidR="001C041E" w:rsidRPr="001C041E" w:rsidRDefault="0097504B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U-PTEF1-U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855E7C7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ttctagatgagcgaagtcggtatacaga</w:t>
            </w:r>
            <w:proofErr w:type="spellEnd"/>
          </w:p>
        </w:tc>
      </w:tr>
      <w:tr w:rsidR="001C041E" w:rsidRPr="001C041E" w14:paraId="43F0144C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99763A" w14:textId="77777777" w:rsidR="001C041E" w:rsidRPr="001C041E" w:rsidRDefault="0097504B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U-PTEF1-D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3594D1C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cgtagtgggccatcgc</w:t>
            </w:r>
            <w:proofErr w:type="spellEnd"/>
          </w:p>
        </w:tc>
      </w:tr>
      <w:tr w:rsidR="001C041E" w:rsidRPr="001C041E" w14:paraId="02570011" w14:textId="77777777" w:rsidTr="00F9335C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477B74" w14:textId="77777777" w:rsidR="001C041E" w:rsidRPr="001C041E" w:rsidRDefault="0097504B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CT1-PTEF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D57F4CC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ATGGCCCACTACGTGcaatatttctctgtcacccggc</w:t>
            </w:r>
            <w:proofErr w:type="spellEnd"/>
          </w:p>
        </w:tc>
      </w:tr>
      <w:tr w:rsidR="001C041E" w:rsidRPr="001C041E" w14:paraId="346D0F5D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AA4A5D" w14:textId="77777777" w:rsidR="001C041E" w:rsidRPr="001C041E" w:rsidRDefault="0097504B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CT1-PTEF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5F3C8D9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CTTCGCTCATCTAGAAAAtgttaattcagtaaattttcgatcttgggaag</w:t>
            </w:r>
            <w:proofErr w:type="spellEnd"/>
          </w:p>
        </w:tc>
      </w:tr>
      <w:tr w:rsidR="001C041E" w:rsidRPr="001C041E" w14:paraId="17DD147C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F33727" w14:textId="77777777" w:rsidR="001C041E" w:rsidRPr="001C041E" w:rsidRDefault="0097504B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y3.U-PACT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B97C13D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GAATCTCGGACCTAAACTAATTGTTCAGGCATTCGTACGTTTGGGTAGcaatatttctctgtcacccggcc</w:t>
            </w:r>
          </w:p>
        </w:tc>
      </w:tr>
      <w:tr w:rsidR="001C041E" w:rsidRPr="001C041E" w14:paraId="2CA780F6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678BED" w14:textId="77777777" w:rsidR="001C041E" w:rsidRPr="001C041E" w:rsidRDefault="0097504B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3.D-TADH2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A6FC362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AAACAACTTTATAACAAAGCGAACAAAATGGGCAACATGAGATGAAACcggccgctctagaactagtatga</w:t>
            </w:r>
          </w:p>
        </w:tc>
      </w:tr>
      <w:tr w:rsidR="001C041E" w:rsidRPr="001C041E" w14:paraId="4793C7B3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0B28AC" w14:textId="77777777" w:rsidR="001C041E" w:rsidRPr="001C041E" w:rsidRDefault="0097504B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r.T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-UPC2-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4241705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gaatctcggacctaaactaat</w:t>
            </w:r>
            <w:proofErr w:type="spellEnd"/>
          </w:p>
        </w:tc>
      </w:tr>
      <w:tr w:rsidR="001C041E" w:rsidRPr="001C041E" w14:paraId="1ED04939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60F04D" w14:textId="77777777" w:rsidR="001C041E" w:rsidRPr="001C041E" w:rsidRDefault="0097504B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r.T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-UPC2-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0EF7E62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aagcaaccttataacaaagcgaac</w:t>
            </w:r>
            <w:proofErr w:type="spellEnd"/>
          </w:p>
        </w:tc>
      </w:tr>
      <w:tr w:rsidR="001C041E" w:rsidRPr="001C041E" w14:paraId="62B40FFA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95DE75" w14:textId="77777777" w:rsidR="001C041E" w:rsidRPr="001C041E" w:rsidRDefault="001C041E" w:rsidP="00076B1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3-UPC2-1-conf</w:t>
            </w: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B8404AD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gcaagagtgtatctcgggaac</w:t>
            </w:r>
            <w:proofErr w:type="spellEnd"/>
          </w:p>
        </w:tc>
      </w:tr>
      <w:tr w:rsidR="001C041E" w:rsidRPr="001C041E" w14:paraId="58B14D76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D5CD54" w14:textId="77777777" w:rsidR="001C041E" w:rsidRPr="001C041E" w:rsidRDefault="001C041E" w:rsidP="00076B1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y3-UPC2-1-conf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532CB63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cagctacacgcaaattctgtg</w:t>
            </w:r>
            <w:proofErr w:type="spellEnd"/>
          </w:p>
        </w:tc>
      </w:tr>
      <w:tr w:rsidR="001C041E" w:rsidRPr="001C041E" w14:paraId="7057EB64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F5800F" w14:textId="77777777" w:rsidR="001C041E" w:rsidRPr="001C041E" w:rsidRDefault="001C041E" w:rsidP="00076B1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CC1 HU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93E9145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ttgtgccaacaagtcgca</w:t>
            </w:r>
            <w:proofErr w:type="spellEnd"/>
          </w:p>
        </w:tc>
      </w:tr>
      <w:tr w:rsidR="001C041E" w:rsidRPr="001C041E" w14:paraId="336B7F77" w14:textId="77777777" w:rsidTr="00F9335C">
        <w:trPr>
          <w:trHeight w:val="3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EE47BF" w14:textId="77777777" w:rsidR="001C041E" w:rsidRPr="001C041E" w:rsidRDefault="001C041E" w:rsidP="00076B1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CC1 HU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B43644C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AGCTATGattgaagagagcagaacaattgtagaacc</w:t>
            </w:r>
            <w:proofErr w:type="spellEnd"/>
          </w:p>
        </w:tc>
      </w:tr>
      <w:tr w:rsidR="001C041E" w:rsidRPr="001C041E" w14:paraId="0F26BA30" w14:textId="77777777" w:rsidTr="00F9335C">
        <w:trPr>
          <w:trHeight w:val="3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05D97D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EF1-PACC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1756169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GCTCTCTTCAATcatagcttcaaaatgtttctactcc</w:t>
            </w:r>
            <w:proofErr w:type="spellEnd"/>
          </w:p>
        </w:tc>
      </w:tr>
      <w:tr w:rsidR="001C041E" w:rsidRPr="001C041E" w14:paraId="6A85C384" w14:textId="77777777" w:rsidTr="00F9335C">
        <w:trPr>
          <w:trHeight w:val="3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C16A06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EF1-PACC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60D626D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TCGCTCATCtagaaaacttagattagattgctatgc</w:t>
            </w:r>
            <w:proofErr w:type="spellEnd"/>
          </w:p>
        </w:tc>
      </w:tr>
      <w:tr w:rsidR="001C041E" w:rsidRPr="001C041E" w14:paraId="32ECEAC5" w14:textId="77777777" w:rsidTr="00F9335C">
        <w:trPr>
          <w:trHeight w:val="3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AA8994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CC1 HD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16CB873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TAAGTTTTCTAGatgagcgaagaaagcttattcgag</w:t>
            </w:r>
            <w:proofErr w:type="spellEnd"/>
          </w:p>
        </w:tc>
      </w:tr>
      <w:tr w:rsidR="001C041E" w:rsidRPr="001C041E" w14:paraId="325767FB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F75CFC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CC1 HD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DB70C15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atttgctatcaggatcttggatatg</w:t>
            </w:r>
            <w:proofErr w:type="spellEnd"/>
          </w:p>
        </w:tc>
      </w:tr>
      <w:tr w:rsidR="001C041E" w:rsidRPr="001C041E" w14:paraId="3C0816CE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3CE6AB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1-PA1-conf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16A09D5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acaacgcccaacaatttccac</w:t>
            </w:r>
            <w:proofErr w:type="spellEnd"/>
          </w:p>
        </w:tc>
      </w:tr>
      <w:tr w:rsidR="001C041E" w:rsidRPr="001C041E" w14:paraId="008DD0C3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5FC24B" w14:textId="77777777" w:rsidR="001C041E" w:rsidRPr="001C041E" w:rsidRDefault="001C041E" w:rsidP="00076B1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1-PA1-conf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DAD6878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caatgggaggtcatcgaaagag</w:t>
            </w:r>
            <w:proofErr w:type="spellEnd"/>
          </w:p>
        </w:tc>
      </w:tr>
      <w:tr w:rsidR="001C041E" w:rsidRPr="001C041E" w14:paraId="459FAD21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8E8468" w14:textId="77777777" w:rsidR="001C041E" w:rsidRPr="001C041E" w:rsidRDefault="001C041E" w:rsidP="00076B1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L80 HU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57A7323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tcctccagatggaatcccttc</w:t>
            </w:r>
            <w:proofErr w:type="spellEnd"/>
          </w:p>
        </w:tc>
      </w:tr>
      <w:tr w:rsidR="001C041E" w:rsidRPr="001C041E" w14:paraId="575EB0E9" w14:textId="77777777" w:rsidTr="00F9335C">
        <w:trPr>
          <w:trHeight w:val="3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C1934C" w14:textId="77777777" w:rsidR="001C041E" w:rsidRPr="001C041E" w:rsidRDefault="001C041E" w:rsidP="00076B1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L80 HU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23C88F3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ACTGGGGGattttgaggtcgttcgggcgag</w:t>
            </w:r>
            <w:proofErr w:type="spellEnd"/>
          </w:p>
        </w:tc>
      </w:tr>
      <w:tr w:rsidR="001C041E" w:rsidRPr="001C041E" w14:paraId="194C152A" w14:textId="77777777" w:rsidTr="00F9335C">
        <w:trPr>
          <w:trHeight w:val="3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B5C44B" w14:textId="77777777" w:rsidR="001C041E" w:rsidRPr="001C041E" w:rsidRDefault="001C041E" w:rsidP="00076B1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L80 HD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6384F6E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TCAAAATcccccagtgcagcgaacgttata</w:t>
            </w:r>
            <w:proofErr w:type="spellEnd"/>
          </w:p>
        </w:tc>
      </w:tr>
      <w:tr w:rsidR="001C041E" w:rsidRPr="001C041E" w14:paraId="38B04110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D4BCCF" w14:textId="77777777" w:rsidR="001C041E" w:rsidRPr="001C041E" w:rsidRDefault="001C041E" w:rsidP="00076B1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L80 HD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A5C0EC9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atgctaccttccatggttgagc</w:t>
            </w:r>
            <w:proofErr w:type="spellEnd"/>
          </w:p>
        </w:tc>
      </w:tr>
      <w:tr w:rsidR="001C041E" w:rsidRPr="001C041E" w14:paraId="1C8DB7A5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BCC905" w14:textId="77777777" w:rsidR="001C041E" w:rsidRPr="001C041E" w:rsidRDefault="00076B13" w:rsidP="00076B1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l8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f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178A639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tcttctggtctgttagggc</w:t>
            </w:r>
            <w:proofErr w:type="spellEnd"/>
          </w:p>
        </w:tc>
      </w:tr>
      <w:tr w:rsidR="001C041E" w:rsidRPr="001C041E" w14:paraId="32186620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CAEDBE" w14:textId="77777777" w:rsidR="001C041E" w:rsidRPr="001C041E" w:rsidRDefault="00076B13" w:rsidP="00076B1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Δ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l8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f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1B0F395D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gagcgcaatttactaatggc</w:t>
            </w:r>
            <w:proofErr w:type="spellEnd"/>
          </w:p>
        </w:tc>
      </w:tr>
      <w:tr w:rsidR="001C041E" w:rsidRPr="001C041E" w14:paraId="1AFA4293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129C15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GAL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DFAD640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aagtacggattagaagccgc</w:t>
            </w:r>
            <w:proofErr w:type="spellEnd"/>
          </w:p>
        </w:tc>
      </w:tr>
      <w:tr w:rsidR="001C041E" w:rsidRPr="001C041E" w14:paraId="7D96FDA8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D8B57B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GAL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DB6EC60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tagttttttctccttgacgttaaagtat</w:t>
            </w:r>
            <w:proofErr w:type="spellEnd"/>
          </w:p>
        </w:tc>
      </w:tr>
      <w:tr w:rsidR="001C041E" w:rsidRPr="001C041E" w14:paraId="28F0BC8F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8E0D9E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G1-ARE2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8AD3C57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CAAGGAGAAAAAACTATAatggacaagaagaaggatctactgg</w:t>
            </w:r>
            <w:proofErr w:type="spellEnd"/>
          </w:p>
        </w:tc>
      </w:tr>
      <w:tr w:rsidR="001C041E" w:rsidRPr="001C041E" w14:paraId="3C9F6018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7E839B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G1-ARE2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E8B99FE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CTTCTAATCCGTACTTCActtaaactcgtaatgttcaggct</w:t>
            </w:r>
            <w:proofErr w:type="spellEnd"/>
          </w:p>
        </w:tc>
      </w:tr>
      <w:tr w:rsidR="001C041E" w:rsidRPr="001C041E" w14:paraId="6C16AB38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3642BF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G1-UPC2-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1AB84E9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CAAGGAGAAAAAACTATAatgagcgaagtcggtatacagaat</w:t>
            </w:r>
            <w:proofErr w:type="spellEnd"/>
          </w:p>
        </w:tc>
      </w:tr>
      <w:tr w:rsidR="001C041E" w:rsidRPr="001C041E" w14:paraId="49332201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B3759C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G1-UPC2-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BB3BBA9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CTTCTAATCCGTACTTCActacccaaacgtacgaatgcct</w:t>
            </w:r>
            <w:proofErr w:type="spellEnd"/>
          </w:p>
        </w:tc>
      </w:tr>
      <w:tr w:rsidR="001C041E" w:rsidRPr="001C041E" w14:paraId="45A3C863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AC5183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.U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PGAL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2BFDD90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CCTGAATTTATGTACGGCGAGCATATAGAAGTTCGTGAAGCATTCTTAtgaagtacggattagaagccgc</w:t>
            </w:r>
          </w:p>
        </w:tc>
      </w:tr>
      <w:tr w:rsidR="001C041E" w:rsidRPr="001C041E" w14:paraId="4771BFE3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4B472C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.D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TADH2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DF62837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TTTGAATTGCTATTTTATAAGATTCAGGGCCTTCGCCCTTTTTCACAAcggccgctctagaactagtatg</w:t>
            </w:r>
          </w:p>
        </w:tc>
      </w:tr>
      <w:tr w:rsidR="001C041E" w:rsidRPr="001C041E" w14:paraId="15ED8190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DB559B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G1-PT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6701BF7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TCAAGGAGAAAAAACTATAatgagcgaagaaagcttattcg</w:t>
            </w:r>
            <w:proofErr w:type="spellEnd"/>
          </w:p>
        </w:tc>
      </w:tr>
      <w:tr w:rsidR="001C041E" w:rsidRPr="001C041E" w14:paraId="21DDD611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9038F1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G1-PT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5EE56844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CTTCTAATCCGTACTTCAattgaagagagcagaacaattgt</w:t>
            </w:r>
            <w:proofErr w:type="spellEnd"/>
          </w:p>
        </w:tc>
      </w:tr>
      <w:tr w:rsidR="001C041E" w:rsidRPr="001C041E" w14:paraId="7392A9D8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6A0A17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ACT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3D11EBDF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gcaaaccgctgctcaatc</w:t>
            </w:r>
            <w:proofErr w:type="spellEnd"/>
          </w:p>
        </w:tc>
      </w:tr>
      <w:tr w:rsidR="001C041E" w:rsidRPr="001C041E" w14:paraId="74998ED1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8AA985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ACT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E963C71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ataccggcagattccaaacc</w:t>
            </w:r>
            <w:proofErr w:type="spellEnd"/>
          </w:p>
        </w:tc>
      </w:tr>
      <w:tr w:rsidR="001C041E" w:rsidRPr="001C041E" w14:paraId="7648C37F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08EAFA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tHMG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B2B46D1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accagctgccatcaactg</w:t>
            </w:r>
            <w:proofErr w:type="spellEnd"/>
          </w:p>
        </w:tc>
      </w:tr>
      <w:tr w:rsidR="001C041E" w:rsidRPr="001C041E" w14:paraId="7752BD3D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80DDD7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tHMG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ACB60F0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tgcatgtgcgttaaatcc</w:t>
            </w:r>
            <w:proofErr w:type="spellEnd"/>
          </w:p>
        </w:tc>
      </w:tr>
      <w:tr w:rsidR="001C041E" w:rsidRPr="001C041E" w14:paraId="1B7719A9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32B623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ARE2 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008222A1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tggctgtgcgcaattctg</w:t>
            </w:r>
            <w:proofErr w:type="spellEnd"/>
          </w:p>
        </w:tc>
      </w:tr>
      <w:tr w:rsidR="001C041E" w:rsidRPr="001C041E" w14:paraId="75EF6E95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203173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ARE2 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4515F1F0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cacacagttcaaaatggc</w:t>
            </w:r>
            <w:proofErr w:type="spellEnd"/>
          </w:p>
        </w:tc>
      </w:tr>
      <w:tr w:rsidR="001C041E" w:rsidRPr="001C041E" w14:paraId="51F8A67E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7247A1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UPC2-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2432F549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cgttccaacttcagcaac</w:t>
            </w:r>
            <w:proofErr w:type="spellEnd"/>
          </w:p>
        </w:tc>
      </w:tr>
      <w:tr w:rsidR="001C041E" w:rsidRPr="001C041E" w14:paraId="6512F0A2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1819B9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UPC2-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769FA1E6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tcccgtggattgcaatgc</w:t>
            </w:r>
            <w:proofErr w:type="spellEnd"/>
          </w:p>
        </w:tc>
      </w:tr>
      <w:tr w:rsidR="001C041E" w:rsidRPr="001C041E" w14:paraId="3D44583D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A66F43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ACC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</w:tcPr>
          <w:p w14:paraId="66073335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attgtcgctcaaagtgc</w:t>
            </w:r>
            <w:proofErr w:type="spellEnd"/>
          </w:p>
        </w:tc>
      </w:tr>
      <w:tr w:rsidR="001C041E" w:rsidRPr="001C041E" w14:paraId="40DF46B3" w14:textId="77777777" w:rsidTr="00F9335C">
        <w:trPr>
          <w:trHeight w:val="271"/>
        </w:trPr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F9E9CA" w14:textId="77777777" w:rsidR="001C041E" w:rsidRPr="001C041E" w:rsidRDefault="00076B13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qACC1</w:t>
            </w:r>
            <w:r w:rsidR="001C041E"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8AA4C0" w14:textId="77777777" w:rsidR="001C041E" w:rsidRPr="001C041E" w:rsidRDefault="001C041E" w:rsidP="00F9335C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04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atcttcaggagaggtacaac</w:t>
            </w:r>
            <w:proofErr w:type="spellEnd"/>
          </w:p>
        </w:tc>
      </w:tr>
    </w:tbl>
    <w:p w14:paraId="5A6C5BB8" w14:textId="7E72A827" w:rsidR="00D155A2" w:rsidRPr="00CE53FE" w:rsidRDefault="006C5656" w:rsidP="00CE53FE">
      <w:pPr>
        <w:rPr>
          <w:rFonts w:ascii="Times New Roman" w:hAnsi="Times New Roman" w:cs="Times New Roman"/>
          <w:sz w:val="22"/>
        </w:rPr>
      </w:pPr>
      <w:r w:rsidRPr="00AA0408">
        <w:rPr>
          <w:rFonts w:ascii="Times New Roman" w:hAnsi="Times New Roman" w:cs="Times New Roman"/>
          <w:sz w:val="22"/>
        </w:rPr>
        <w:t>The sequence</w:t>
      </w:r>
      <w:r w:rsidR="00B57397">
        <w:rPr>
          <w:rFonts w:ascii="Times New Roman" w:hAnsi="Times New Roman" w:cs="Times New Roman"/>
          <w:sz w:val="22"/>
        </w:rPr>
        <w:t>s</w:t>
      </w:r>
      <w:r w:rsidRPr="00AA0408">
        <w:rPr>
          <w:rFonts w:ascii="Times New Roman" w:hAnsi="Times New Roman" w:cs="Times New Roman"/>
          <w:sz w:val="22"/>
        </w:rPr>
        <w:t xml:space="preserve"> of the primer</w:t>
      </w:r>
      <w:r w:rsidR="00B57397">
        <w:rPr>
          <w:rFonts w:ascii="Times New Roman" w:hAnsi="Times New Roman" w:cs="Times New Roman"/>
          <w:sz w:val="22"/>
        </w:rPr>
        <w:t>s</w:t>
      </w:r>
      <w:r w:rsidRPr="00AA0408">
        <w:rPr>
          <w:rFonts w:ascii="Times New Roman" w:hAnsi="Times New Roman" w:cs="Times New Roman"/>
          <w:sz w:val="22"/>
        </w:rPr>
        <w:t xml:space="preserve"> used for ampliﬁcation of the DNA fragments </w:t>
      </w:r>
      <w:r w:rsidR="00B57397">
        <w:rPr>
          <w:rFonts w:ascii="Times New Roman" w:hAnsi="Times New Roman" w:cs="Times New Roman"/>
          <w:sz w:val="22"/>
        </w:rPr>
        <w:t>are</w:t>
      </w:r>
      <w:r w:rsidR="00B57397" w:rsidRPr="00AA0408">
        <w:rPr>
          <w:rFonts w:ascii="Times New Roman" w:hAnsi="Times New Roman" w:cs="Times New Roman"/>
          <w:sz w:val="22"/>
        </w:rPr>
        <w:t xml:space="preserve"> </w:t>
      </w:r>
      <w:r w:rsidR="00B57397">
        <w:rPr>
          <w:rFonts w:ascii="Times New Roman" w:hAnsi="Times New Roman" w:cs="Times New Roman"/>
          <w:sz w:val="22"/>
        </w:rPr>
        <w:t>shown</w:t>
      </w:r>
      <w:r w:rsidR="00B57397" w:rsidRPr="00AA0408">
        <w:rPr>
          <w:rFonts w:ascii="Times New Roman" w:hAnsi="Times New Roman" w:cs="Times New Roman"/>
          <w:sz w:val="22"/>
        </w:rPr>
        <w:t xml:space="preserve"> </w:t>
      </w:r>
      <w:r w:rsidRPr="00AA0408">
        <w:rPr>
          <w:rFonts w:ascii="Times New Roman" w:hAnsi="Times New Roman" w:cs="Times New Roman"/>
          <w:sz w:val="22"/>
        </w:rPr>
        <w:t xml:space="preserve">in </w:t>
      </w:r>
      <w:r w:rsidR="00B57397">
        <w:rPr>
          <w:rFonts w:ascii="Times New Roman" w:hAnsi="Times New Roman" w:cs="Times New Roman"/>
          <w:sz w:val="22"/>
        </w:rPr>
        <w:t>lower cases</w:t>
      </w:r>
      <w:r w:rsidRPr="00AA0408">
        <w:rPr>
          <w:rFonts w:ascii="Times New Roman" w:hAnsi="Times New Roman" w:cs="Times New Roman"/>
          <w:sz w:val="22"/>
        </w:rPr>
        <w:t>, while the</w:t>
      </w:r>
      <w:r w:rsidRPr="00AA0408">
        <w:rPr>
          <w:rFonts w:ascii="Times New Roman" w:hAnsi="Times New Roman" w:cs="Times New Roman" w:hint="eastAsia"/>
          <w:sz w:val="22"/>
        </w:rPr>
        <w:t xml:space="preserve"> </w:t>
      </w:r>
      <w:r w:rsidRPr="00AA0408">
        <w:rPr>
          <w:rFonts w:ascii="Times New Roman" w:hAnsi="Times New Roman" w:cs="Times New Roman"/>
          <w:sz w:val="22"/>
        </w:rPr>
        <w:t>overhangs</w:t>
      </w:r>
      <w:bookmarkStart w:id="19" w:name="OLE_LINK1"/>
      <w:bookmarkStart w:id="20" w:name="OLE_LINK2"/>
      <w:r w:rsidR="00D21B7E">
        <w:rPr>
          <w:rFonts w:ascii="Times New Roman" w:hAnsi="Times New Roman" w:cs="Times New Roman"/>
          <w:sz w:val="22"/>
        </w:rPr>
        <w:t xml:space="preserve"> in capital letters</w:t>
      </w:r>
      <w:bookmarkEnd w:id="19"/>
      <w:bookmarkEnd w:id="20"/>
      <w:r w:rsidR="00D21B7E">
        <w:rPr>
          <w:rFonts w:ascii="Times New Roman" w:hAnsi="Times New Roman" w:cs="Times New Roman"/>
          <w:sz w:val="22"/>
        </w:rPr>
        <w:t xml:space="preserve"> are </w:t>
      </w:r>
      <w:r w:rsidR="00B97B9E">
        <w:rPr>
          <w:rFonts w:ascii="Times New Roman" w:hAnsi="Times New Roman" w:cs="Times New Roman"/>
          <w:sz w:val="22"/>
        </w:rPr>
        <w:t xml:space="preserve">used </w:t>
      </w:r>
      <w:r w:rsidR="004A3548">
        <w:rPr>
          <w:rFonts w:ascii="Times New Roman" w:hAnsi="Times New Roman" w:cs="Times New Roman"/>
          <w:sz w:val="22"/>
        </w:rPr>
        <w:t xml:space="preserve">for </w:t>
      </w:r>
      <w:r w:rsidR="00B57397">
        <w:rPr>
          <w:rFonts w:ascii="Times New Roman" w:hAnsi="Times New Roman" w:cs="Times New Roman"/>
          <w:sz w:val="22"/>
        </w:rPr>
        <w:t xml:space="preserve">the </w:t>
      </w:r>
      <w:r w:rsidR="004F6708">
        <w:rPr>
          <w:rFonts w:ascii="Times New Roman" w:hAnsi="Times New Roman" w:cs="Times New Roman"/>
          <w:sz w:val="22"/>
        </w:rPr>
        <w:t xml:space="preserve">introduction of </w:t>
      </w:r>
      <w:r w:rsidR="004F6708" w:rsidRPr="00AC7557">
        <w:rPr>
          <w:rFonts w:ascii="Times New Roman" w:hAnsi="Times New Roman" w:cs="Times New Roman"/>
          <w:sz w:val="22"/>
        </w:rPr>
        <w:t>specific 20-bp target sequence</w:t>
      </w:r>
      <w:r w:rsidR="00B57397">
        <w:rPr>
          <w:rFonts w:ascii="Times New Roman" w:hAnsi="Times New Roman" w:cs="Times New Roman"/>
          <w:sz w:val="22"/>
        </w:rPr>
        <w:t>s</w:t>
      </w:r>
      <w:r w:rsidR="004F6708" w:rsidRPr="00AC7557">
        <w:rPr>
          <w:rFonts w:ascii="Times New Roman" w:hAnsi="Times New Roman" w:cs="Times New Roman"/>
          <w:sz w:val="22"/>
        </w:rPr>
        <w:t xml:space="preserve"> </w:t>
      </w:r>
      <w:r w:rsidR="00B57397">
        <w:rPr>
          <w:rFonts w:ascii="Times New Roman" w:hAnsi="Times New Roman" w:cs="Times New Roman"/>
          <w:sz w:val="22"/>
        </w:rPr>
        <w:t>for</w:t>
      </w:r>
      <w:r w:rsidR="004F6708" w:rsidRPr="00AC7557">
        <w:rPr>
          <w:rFonts w:ascii="Times New Roman" w:hAnsi="Times New Roman" w:cs="Times New Roman"/>
          <w:sz w:val="22"/>
        </w:rPr>
        <w:t xml:space="preserve"> gRNA</w:t>
      </w:r>
      <w:bookmarkStart w:id="21" w:name="OLE_LINK3"/>
      <w:bookmarkStart w:id="22" w:name="OLE_LINK4"/>
      <w:r w:rsidR="00B57397">
        <w:rPr>
          <w:rFonts w:ascii="Times New Roman" w:hAnsi="Times New Roman" w:cs="Times New Roman"/>
          <w:sz w:val="22"/>
        </w:rPr>
        <w:t>s</w:t>
      </w:r>
      <w:bookmarkStart w:id="23" w:name="OLE_LINK357"/>
      <w:r w:rsidR="00D21B7E" w:rsidRPr="00AC7557">
        <w:rPr>
          <w:rFonts w:ascii="Times New Roman" w:hAnsi="Times New Roman" w:cs="Times New Roman"/>
          <w:sz w:val="22"/>
        </w:rPr>
        <w:t xml:space="preserve"> </w:t>
      </w:r>
      <w:r w:rsidR="00B57397">
        <w:rPr>
          <w:rFonts w:ascii="Times New Roman" w:hAnsi="Times New Roman" w:cs="Times New Roman"/>
          <w:sz w:val="22"/>
        </w:rPr>
        <w:lastRenderedPageBreak/>
        <w:t xml:space="preserve">or served as </w:t>
      </w:r>
      <w:r w:rsidR="00D21B7E" w:rsidRPr="00D21B7E">
        <w:rPr>
          <w:rFonts w:ascii="Times New Roman" w:hAnsi="Times New Roman" w:cs="Times New Roman"/>
          <w:sz w:val="22"/>
        </w:rPr>
        <w:t>homologous arms</w:t>
      </w:r>
      <w:bookmarkEnd w:id="23"/>
      <w:r w:rsidR="00D21B7E">
        <w:rPr>
          <w:rFonts w:ascii="Times New Roman" w:hAnsi="Times New Roman" w:cs="Times New Roman"/>
          <w:sz w:val="22"/>
        </w:rPr>
        <w:t xml:space="preserve"> </w:t>
      </w:r>
      <w:r w:rsidR="00B57397">
        <w:rPr>
          <w:rFonts w:ascii="Times New Roman" w:hAnsi="Times New Roman" w:cs="Times New Roman"/>
          <w:sz w:val="22"/>
        </w:rPr>
        <w:t>for</w:t>
      </w:r>
      <w:r w:rsidR="00D21B7E">
        <w:rPr>
          <w:rFonts w:ascii="Times New Roman" w:hAnsi="Times New Roman" w:cs="Times New Roman"/>
          <w:sz w:val="22"/>
        </w:rPr>
        <w:t xml:space="preserve"> </w:t>
      </w:r>
      <w:r w:rsidR="00B57397">
        <w:rPr>
          <w:rFonts w:ascii="Times New Roman" w:hAnsi="Times New Roman" w:cs="Times New Roman"/>
          <w:sz w:val="22"/>
        </w:rPr>
        <w:t xml:space="preserve">overlap extension </w:t>
      </w:r>
      <w:r w:rsidR="00D21B7E">
        <w:rPr>
          <w:rFonts w:ascii="Times New Roman" w:hAnsi="Times New Roman" w:cs="Times New Roman"/>
          <w:sz w:val="22"/>
        </w:rPr>
        <w:t xml:space="preserve">PCR or </w:t>
      </w:r>
      <w:hyperlink r:id="rId16" w:tooltip="Learn more about Homologous Recombination" w:history="1">
        <w:r w:rsidR="00D21B7E" w:rsidRPr="00D21B7E">
          <w:rPr>
            <w:rFonts w:ascii="Times New Roman" w:hAnsi="Times New Roman" w:cs="Times New Roman"/>
            <w:sz w:val="22"/>
          </w:rPr>
          <w:t>homologous recombination</w:t>
        </w:r>
      </w:hyperlink>
      <w:bookmarkEnd w:id="21"/>
      <w:bookmarkEnd w:id="22"/>
      <w:r w:rsidR="00B57397">
        <w:rPr>
          <w:rFonts w:ascii="Times New Roman" w:hAnsi="Times New Roman" w:cs="Times New Roman"/>
          <w:sz w:val="22"/>
        </w:rPr>
        <w:t xml:space="preserve"> based genome integr</w:t>
      </w:r>
      <w:r w:rsidR="00607C14">
        <w:rPr>
          <w:rFonts w:ascii="Times New Roman" w:hAnsi="Times New Roman" w:cs="Times New Roman"/>
          <w:sz w:val="22"/>
        </w:rPr>
        <w:t>a</w:t>
      </w:r>
      <w:r w:rsidR="00B57397">
        <w:rPr>
          <w:rFonts w:ascii="Times New Roman" w:hAnsi="Times New Roman" w:cs="Times New Roman"/>
          <w:sz w:val="22"/>
        </w:rPr>
        <w:t>tion</w:t>
      </w:r>
      <w:r w:rsidR="00D21B7E">
        <w:rPr>
          <w:rFonts w:ascii="Times New Roman" w:hAnsi="Times New Roman" w:cs="Times New Roman"/>
          <w:sz w:val="22"/>
        </w:rPr>
        <w:t>. The capital letter</w:t>
      </w:r>
      <w:r w:rsidR="00B57397">
        <w:rPr>
          <w:rFonts w:ascii="Times New Roman" w:hAnsi="Times New Roman" w:cs="Times New Roman"/>
          <w:sz w:val="22"/>
        </w:rPr>
        <w:t>s</w:t>
      </w:r>
      <w:r w:rsidR="00D21B7E">
        <w:rPr>
          <w:rFonts w:ascii="Times New Roman" w:hAnsi="Times New Roman" w:cs="Times New Roman"/>
          <w:sz w:val="22"/>
        </w:rPr>
        <w:t xml:space="preserve"> in </w:t>
      </w:r>
      <w:r w:rsidR="00B57397">
        <w:rPr>
          <w:rFonts w:ascii="Times New Roman" w:hAnsi="Times New Roman" w:cs="Times New Roman"/>
          <w:sz w:val="22"/>
        </w:rPr>
        <w:t xml:space="preserve">the </w:t>
      </w:r>
      <w:r w:rsidR="00D21B7E">
        <w:rPr>
          <w:rFonts w:ascii="Times New Roman" w:hAnsi="Times New Roman" w:cs="Times New Roman"/>
          <w:sz w:val="22"/>
        </w:rPr>
        <w:t>primer</w:t>
      </w:r>
      <w:r w:rsidR="00B57397">
        <w:rPr>
          <w:rFonts w:ascii="Times New Roman" w:hAnsi="Times New Roman" w:cs="Times New Roman"/>
          <w:sz w:val="22"/>
        </w:rPr>
        <w:t>s of</w:t>
      </w:r>
      <w:r w:rsidR="00D21B7E">
        <w:rPr>
          <w:rFonts w:ascii="Times New Roman" w:hAnsi="Times New Roman" w:cs="Times New Roman"/>
          <w:sz w:val="22"/>
        </w:rPr>
        <w:t xml:space="preserve"> </w:t>
      </w:r>
      <w:r w:rsidR="00D21B7E" w:rsidRPr="00AC7557">
        <w:rPr>
          <w:rFonts w:ascii="Times New Roman" w:hAnsi="Times New Roman" w:cs="Times New Roman"/>
          <w:sz w:val="22"/>
        </w:rPr>
        <w:t xml:space="preserve">UPC2-1F and UPC2-1R </w:t>
      </w:r>
      <w:r w:rsidR="00B57397">
        <w:rPr>
          <w:rFonts w:ascii="Times New Roman" w:hAnsi="Times New Roman" w:cs="Times New Roman"/>
          <w:sz w:val="22"/>
        </w:rPr>
        <w:t>were</w:t>
      </w:r>
      <w:r w:rsidR="00B57397" w:rsidRPr="00AC7557">
        <w:rPr>
          <w:rFonts w:ascii="Times New Roman" w:hAnsi="Times New Roman" w:cs="Times New Roman"/>
          <w:sz w:val="22"/>
        </w:rPr>
        <w:t xml:space="preserve"> </w:t>
      </w:r>
      <w:r w:rsidR="009068D8" w:rsidRPr="00AC7557">
        <w:rPr>
          <w:rFonts w:ascii="Times New Roman" w:hAnsi="Times New Roman" w:cs="Times New Roman"/>
          <w:sz w:val="22"/>
        </w:rPr>
        <w:t>used for</w:t>
      </w:r>
      <w:r w:rsidR="00B57397">
        <w:rPr>
          <w:rFonts w:ascii="Times New Roman" w:hAnsi="Times New Roman" w:cs="Times New Roman"/>
          <w:sz w:val="22"/>
        </w:rPr>
        <w:t xml:space="preserve"> the</w:t>
      </w:r>
      <w:r w:rsidR="009068D8" w:rsidRPr="00AC7557">
        <w:rPr>
          <w:rFonts w:ascii="Times New Roman" w:hAnsi="Times New Roman" w:cs="Times New Roman"/>
          <w:sz w:val="22"/>
        </w:rPr>
        <w:t xml:space="preserve"> </w:t>
      </w:r>
      <w:r w:rsidR="00F1479A">
        <w:rPr>
          <w:rFonts w:ascii="Times New Roman" w:hAnsi="Times New Roman" w:cs="Times New Roman"/>
          <w:sz w:val="22"/>
        </w:rPr>
        <w:t>introduction of point muta</w:t>
      </w:r>
      <w:r w:rsidR="009068D8" w:rsidRPr="00AC7557">
        <w:rPr>
          <w:rFonts w:ascii="Times New Roman" w:hAnsi="Times New Roman" w:cs="Times New Roman"/>
          <w:sz w:val="22"/>
        </w:rPr>
        <w:t>tion</w:t>
      </w:r>
      <w:r w:rsidR="00B57397">
        <w:rPr>
          <w:rFonts w:ascii="Times New Roman" w:hAnsi="Times New Roman" w:cs="Times New Roman"/>
          <w:sz w:val="22"/>
        </w:rPr>
        <w:t>s</w:t>
      </w:r>
      <w:r w:rsidR="009068D8" w:rsidRPr="00AC7557">
        <w:rPr>
          <w:rFonts w:ascii="Times New Roman" w:hAnsi="Times New Roman" w:cs="Times New Roman"/>
          <w:sz w:val="22"/>
        </w:rPr>
        <w:t>.</w:t>
      </w:r>
    </w:p>
    <w:p w14:paraId="0A077F95" w14:textId="6D286324" w:rsidR="00F85F44" w:rsidRDefault="00BA7E1B" w:rsidP="00B752EC">
      <w:pPr>
        <w:spacing w:beforeLines="100" w:before="312"/>
        <w:rPr>
          <w:rFonts w:ascii="Times New Roman" w:hAnsi="Times New Roman" w:cs="Times New Roman"/>
          <w:sz w:val="22"/>
        </w:rPr>
      </w:pPr>
      <w:r w:rsidRPr="00BA7E1B">
        <w:rPr>
          <w:rFonts w:ascii="Times New Roman" w:hAnsi="Times New Roman" w:cs="Times New Roman"/>
          <w:b/>
          <w:sz w:val="22"/>
        </w:rPr>
        <w:t>Table S2.</w:t>
      </w:r>
      <w:r w:rsidRPr="00BA7E1B">
        <w:rPr>
          <w:rFonts w:ascii="Times New Roman" w:hAnsi="Times New Roman" w:cs="Times New Roman"/>
          <w:sz w:val="22"/>
        </w:rPr>
        <w:t xml:space="preserve"> List of plasmids used in th</w:t>
      </w:r>
      <w:r w:rsidR="00A6115F">
        <w:rPr>
          <w:rFonts w:ascii="Times New Roman" w:hAnsi="Times New Roman" w:cs="Times New Roman"/>
          <w:sz w:val="22"/>
        </w:rPr>
        <w:t>e</w:t>
      </w:r>
      <w:r w:rsidRPr="00BA7E1B">
        <w:rPr>
          <w:rFonts w:ascii="Times New Roman" w:hAnsi="Times New Roman" w:cs="Times New Roman"/>
          <w:sz w:val="22"/>
        </w:rPr>
        <w:t xml:space="preserve"> study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127"/>
        <w:gridCol w:w="5103"/>
        <w:gridCol w:w="1417"/>
      </w:tblGrid>
      <w:tr w:rsidR="00BA7E1B" w:rsidRPr="00BA7E1B" w14:paraId="613F70C1" w14:textId="77777777" w:rsidTr="00BA7E1B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63385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lasmid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35E97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0A890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BA7E1B" w:rsidRPr="00BA7E1B" w14:paraId="30D0E2F9" w14:textId="77777777" w:rsidTr="00BA7E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9126" w14:textId="77777777" w:rsidR="00BA7E1B" w:rsidRPr="00BA7E1B" w:rsidRDefault="00BA7E1B" w:rsidP="006828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42H</w:t>
            </w:r>
            <w:r w:rsidR="006828C5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Cas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545D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S425-</w:t>
            </w:r>
            <w:r w:rsidRPr="00BA7E1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A7E1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SpCas9-</w:t>
            </w:r>
            <w:r w:rsidRPr="00BA7E1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  <w:r w:rsidRPr="00BA7E1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2</w:t>
            </w: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BA7E1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U2</w:t>
            </w: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eplaced with </w:t>
            </w:r>
            <w:proofErr w:type="spellStart"/>
            <w:r w:rsidRPr="00BA7E1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g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73C4" w14:textId="2F7AB224" w:rsidR="00BA7E1B" w:rsidRPr="00D033AD" w:rsidRDefault="00D033AD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33AD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</w:rPr>
              <w:t>Lian, 2018</w:t>
            </w:r>
            <w:r w:rsidRPr="00D033AD"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</w:rPr>
              <w:t>)</w:t>
            </w:r>
          </w:p>
        </w:tc>
      </w:tr>
      <w:tr w:rsidR="00BA7E1B" w:rsidRPr="00BA7E1B" w14:paraId="15135983" w14:textId="77777777" w:rsidTr="00BA7E1B">
        <w:trPr>
          <w:trHeight w:val="5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29D8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Kan100-</w:t>
            </w:r>
            <w:r w:rsidR="009652B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E2.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36F0" w14:textId="77777777" w:rsidR="00BA7E1B" w:rsidRPr="00BA7E1B" w:rsidRDefault="009652BC" w:rsidP="004C58D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652B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S423*-</w:t>
            </w:r>
            <w:r w:rsidRPr="009652BC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9652BC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SNR52</w:t>
            </w:r>
            <w:r w:rsidR="004C58D0" w:rsidRPr="009652B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ADE2.1</w:t>
            </w:r>
            <w:r w:rsidRPr="009652B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SpSgRNA-</w:t>
            </w:r>
            <w:r w:rsidRPr="009652BC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</w:t>
            </w:r>
            <w:r w:rsidRPr="009652BC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SUP4</w:t>
            </w:r>
            <w:r w:rsidRPr="009652B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9652BC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HIS3 </w:t>
            </w:r>
            <w:r w:rsidRPr="009652B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replaced with </w:t>
            </w:r>
            <w:r w:rsidRPr="009652BC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9652BC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 w:rsidRPr="009652B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100bp)-</w:t>
            </w:r>
            <w:proofErr w:type="spellStart"/>
            <w:r w:rsidRPr="009652B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4525" w14:textId="3E335685" w:rsidR="00BA7E1B" w:rsidRPr="00A04DFF" w:rsidRDefault="00D033AD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4" w:name="RANGE!E6"/>
            <w:bookmarkEnd w:id="24"/>
            <w:r>
              <w:rPr>
                <w:rFonts w:ascii="Times New Roman" w:hAnsi="Times New Roman" w:cs="Times New Roman"/>
                <w:color w:val="080000"/>
                <w:kern w:val="0"/>
                <w:sz w:val="20"/>
                <w:szCs w:val="20"/>
              </w:rPr>
              <w:t>(Lian, 2018)</w:t>
            </w:r>
          </w:p>
        </w:tc>
      </w:tr>
      <w:tr w:rsidR="00BA7E1B" w:rsidRPr="00BA7E1B" w14:paraId="658BC9C8" w14:textId="77777777" w:rsidTr="00BA7E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AB7E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r</w:t>
            </w:r>
            <w:proofErr w:type="spellEnd"/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BD63" w14:textId="77777777" w:rsidR="00BA7E1B" w:rsidRPr="00BA7E1B" w:rsidRDefault="00BA7E1B" w:rsidP="00865D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Kan100-</w:t>
            </w:r>
            <w:r w:rsidR="009652B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E2.1</w:t>
            </w: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FB608C" w:rsidRPr="00865D51">
              <w:rPr>
                <w:rFonts w:ascii="Times New Roman" w:hAnsi="Times New Roman" w:cs="Times New Roman"/>
                <w:color w:val="000000" w:themeColor="text1"/>
              </w:rPr>
              <w:t>ADE2.1</w:t>
            </w:r>
            <w:r w:rsidR="00E638A6" w:rsidRPr="00865D51">
              <w:rPr>
                <w:rFonts w:ascii="Times New Roman" w:hAnsi="Times New Roman" w:cs="Times New Roman"/>
                <w:color w:val="000000" w:themeColor="text1"/>
              </w:rPr>
              <w:t xml:space="preserve"> was replaced by </w:t>
            </w:r>
            <w:r w:rsidR="00865D51" w:rsidRPr="00865D51">
              <w:rPr>
                <w:rFonts w:ascii="Times New Roman" w:hAnsi="Times New Roman" w:cs="Times New Roman"/>
                <w:color w:val="000000" w:themeColor="text1"/>
              </w:rPr>
              <w:t>N20</w:t>
            </w:r>
            <w:r w:rsidR="00E638A6" w:rsidRPr="00865D51">
              <w:rPr>
                <w:rFonts w:ascii="Times New Roman" w:hAnsi="Times New Roman" w:cs="Times New Roman"/>
                <w:color w:val="000000" w:themeColor="text1"/>
              </w:rPr>
              <w:t xml:space="preserve"> sequence </w:t>
            </w:r>
            <w:r w:rsidR="00865D51" w:rsidRPr="00865D5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argeting </w:t>
            </w:r>
            <w:r w:rsidR="00865D51" w:rsidRPr="00EB5906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HO</w:t>
            </w:r>
            <w:r w:rsidR="00865D51" w:rsidRPr="00865D5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7D24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BA7E1B" w:rsidRPr="00BA7E1B" w14:paraId="66C43556" w14:textId="77777777" w:rsidTr="00BA7E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F997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r-Ty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D9F7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Kan100-</w:t>
            </w:r>
            <w:r w:rsidR="009652B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E2.1</w:t>
            </w: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865D51" w:rsidRPr="00865D51">
              <w:rPr>
                <w:rFonts w:ascii="Times New Roman" w:hAnsi="Times New Roman" w:cs="Times New Roman"/>
                <w:color w:val="000000" w:themeColor="text1"/>
              </w:rPr>
              <w:t xml:space="preserve">ADE2.1 was replaced by N20 sequence </w:t>
            </w:r>
            <w:r w:rsidR="00865D5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argeting </w:t>
            </w:r>
            <w:r w:rsidR="00865D51" w:rsidRPr="00EB5906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Ty4</w:t>
            </w:r>
            <w:r w:rsidR="00865D51" w:rsidRPr="00865D5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B6D8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BA7E1B" w:rsidRPr="00BA7E1B" w14:paraId="7A4663D5" w14:textId="77777777" w:rsidTr="00BA7E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1F47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r-Ty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A402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Kan100-</w:t>
            </w:r>
            <w:r w:rsidR="009652B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E2.1</w:t>
            </w: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865D51" w:rsidRPr="00865D51">
              <w:rPr>
                <w:rFonts w:ascii="Times New Roman" w:hAnsi="Times New Roman" w:cs="Times New Roman"/>
                <w:color w:val="000000" w:themeColor="text1"/>
              </w:rPr>
              <w:t xml:space="preserve">ADE2.1 was replaced by N20 sequence </w:t>
            </w:r>
            <w:r w:rsidR="00865D5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argeting </w:t>
            </w:r>
            <w:r w:rsidR="00865D51" w:rsidRPr="00EB5906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Ty3</w:t>
            </w:r>
            <w:r w:rsidR="00865D51" w:rsidRPr="00865D5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C9EC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BA7E1B" w:rsidRPr="00BA7E1B" w14:paraId="47B370CA" w14:textId="77777777" w:rsidTr="00BA7E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E14E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r-PAc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6225" w14:textId="77777777" w:rsidR="00BA7E1B" w:rsidRPr="00BA7E1B" w:rsidRDefault="00BA7E1B" w:rsidP="00865D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Kan100-</w:t>
            </w:r>
            <w:r w:rsidR="009652B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E2.1</w:t>
            </w: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865D51" w:rsidRPr="00865D51">
              <w:rPr>
                <w:rFonts w:ascii="Times New Roman" w:hAnsi="Times New Roman" w:cs="Times New Roman"/>
                <w:color w:val="000000" w:themeColor="text1"/>
              </w:rPr>
              <w:t xml:space="preserve">ADE2.1 was replaced by N20 sequence </w:t>
            </w:r>
            <w:r w:rsidR="00865D5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argeting</w:t>
            </w:r>
            <w:r w:rsidR="00865D51" w:rsidRPr="00865D51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ACC1</w:t>
            </w:r>
            <w:r w:rsidR="00865D5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romo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2C8A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BA7E1B" w:rsidRPr="00BA7E1B" w14:paraId="16C4DD86" w14:textId="77777777" w:rsidTr="00BA7E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DA3C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Tar-G8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1C5E" w14:textId="77777777" w:rsidR="00BA7E1B" w:rsidRPr="00BA7E1B" w:rsidRDefault="00BA7E1B" w:rsidP="00EB59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Kan100-</w:t>
            </w:r>
            <w:r w:rsidR="009652B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E2.1</w:t>
            </w: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EB5906" w:rsidRPr="00865D51">
              <w:rPr>
                <w:rFonts w:ascii="Times New Roman" w:hAnsi="Times New Roman" w:cs="Times New Roman"/>
                <w:color w:val="000000" w:themeColor="text1"/>
              </w:rPr>
              <w:t xml:space="preserve">ADE2.1 was replaced by N20 sequence </w:t>
            </w:r>
            <w:r w:rsidR="00EB590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argeting</w:t>
            </w:r>
            <w:r w:rsidR="00EB5906" w:rsidRPr="00865D51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EB5906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GAL80</w:t>
            </w:r>
            <w:r w:rsidR="00EB5906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s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238F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BA7E1B" w:rsidRPr="00BA7E1B" w14:paraId="28F60FC8" w14:textId="77777777" w:rsidTr="00BA7E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167A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ASY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1405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5" w:name="OLE_LINK68"/>
            <w:bookmarkStart w:id="26" w:name="OLE_LINK69"/>
            <w:bookmarkStart w:id="27" w:name="OLE_LINK98"/>
            <w:bookmarkStart w:id="28" w:name="OLE_LINK99"/>
            <w:proofErr w:type="spellStart"/>
            <w:r w:rsidRPr="00BA7E1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ASY</w:t>
            </w:r>
            <w:proofErr w:type="spellEnd"/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®-Blunt</w:t>
            </w:r>
            <w:r w:rsidRPr="008541DF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  <w:r w:rsidRPr="00865D5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imple</w:t>
            </w:r>
            <w:bookmarkEnd w:id="25"/>
            <w:bookmarkEnd w:id="26"/>
            <w:r w:rsidRPr="00865D51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loning Vector</w:t>
            </w:r>
            <w:bookmarkEnd w:id="27"/>
            <w:bookmarkEnd w:id="28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EB84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Gen</w:t>
            </w:r>
            <w:proofErr w:type="spellEnd"/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Biotech</w:t>
            </w:r>
          </w:p>
        </w:tc>
      </w:tr>
      <w:tr w:rsidR="00BA7E1B" w:rsidRPr="00BA7E1B" w14:paraId="43514A6F" w14:textId="77777777" w:rsidTr="00BA7E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23A2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ASY-dor-</w:t>
            </w:r>
            <w:r w:rsidRPr="006B4C3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HMG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A543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ASY-</w:t>
            </w:r>
            <w:proofErr w:type="gramStart"/>
            <w:r w:rsidRP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HO.U</w:t>
            </w:r>
            <w:proofErr w:type="gramEnd"/>
            <w:r w:rsidRP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GK1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tHMG1-T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 w:rsidRP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-HO.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EA04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BA7E1B" w:rsidRPr="00BA7E1B" w14:paraId="4B9A5022" w14:textId="77777777" w:rsidTr="00BA7E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59E5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ASY-dor-</w:t>
            </w:r>
            <w:r w:rsidRPr="006B4C3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RE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75C3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ASY-</w:t>
            </w:r>
            <w:r w:rsidRP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y4.U-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PGK1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ARE2-T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 w:rsidRP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-Ty4.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B64C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BA7E1B" w:rsidRPr="00BA7E1B" w14:paraId="7B2AF39B" w14:textId="77777777" w:rsidTr="00BA7E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0FF9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42H-</w:t>
            </w:r>
            <w:r w:rsidRPr="006B4C3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6B4C3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 w:rsidRPr="006B4C3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-UPC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CBAE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42H-</w:t>
            </w:r>
            <w:r w:rsidRPr="00BA7E1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A7E1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 w:rsidRPr="00BA7E1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UPC2-T</w:t>
            </w:r>
            <w:r w:rsidRPr="00BA7E1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8E61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BA7E1B" w:rsidRPr="00BA7E1B" w14:paraId="0F89B3FC" w14:textId="77777777" w:rsidTr="00BA7E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6F61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42H-</w:t>
            </w:r>
            <w:r w:rsidRPr="006B4C3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6B4C3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 w:rsidRPr="006B4C3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-UPC2-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AFA3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42H-</w:t>
            </w:r>
            <w:r w:rsidRPr="00BA7E1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A7E1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TEF1</w:t>
            </w:r>
            <w:r w:rsidRPr="00BA7E1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UPC2-1-T</w:t>
            </w:r>
            <w:r w:rsidRPr="00BA7E1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BA10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BA7E1B" w:rsidRPr="00BA7E1B" w14:paraId="32C582EB" w14:textId="77777777" w:rsidTr="00BA7E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788E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42H-</w:t>
            </w:r>
            <w:r w:rsidRPr="006B4C3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6B4C3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ACT1</w:t>
            </w:r>
            <w:r w:rsidRPr="006B4C3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-UPC2-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A74A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42H-</w:t>
            </w:r>
            <w:r w:rsidRPr="00BA7E1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A7E1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CT1</w:t>
            </w:r>
            <w:r w:rsidRPr="00BA7E1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UPC2-1-T</w:t>
            </w:r>
            <w:r w:rsidRPr="00BA7E1B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BB91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BA7E1B" w:rsidRPr="00BA7E1B" w14:paraId="68F80E82" w14:textId="77777777" w:rsidTr="00BA7E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31A8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ASY-dor-</w:t>
            </w:r>
            <w:r w:rsidRPr="006B4C3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UPC2-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F464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ASY-</w:t>
            </w:r>
            <w:r w:rsidRP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y3.U-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CT1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UPC2-1-T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2</w:t>
            </w:r>
            <w:r w:rsid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-Ty3</w:t>
            </w:r>
            <w:r w:rsidRP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.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6B8F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BA7E1B" w:rsidRPr="00BA7E1B" w14:paraId="7536AC0E" w14:textId="77777777" w:rsidTr="00BA7E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8EF6" w14:textId="77777777" w:rsidR="00BA7E1B" w:rsidRPr="00BA7E1B" w:rsidRDefault="00BA7E1B" w:rsidP="006B4C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ASY-dor-</w:t>
            </w:r>
            <w:r w:rsidR="006B4C39" w:rsidRPr="006B4C3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Δ</w:t>
            </w:r>
            <w:r w:rsidRPr="006B4C3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gal8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1EE7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ASY-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L80</w:t>
            </w:r>
            <w:r w:rsidRP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.U-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L80</w:t>
            </w:r>
            <w:r w:rsidRP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.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4BDA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BA7E1B" w:rsidRPr="00BA7E1B" w14:paraId="4C0996BF" w14:textId="77777777" w:rsidTr="00BA7E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8853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ASY-dor-</w:t>
            </w:r>
            <w:r w:rsidRPr="006B4C3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TEF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C013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ASY-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CC1</w:t>
            </w:r>
            <w:r w:rsidRP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.U-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EF1</w:t>
            </w:r>
            <w:r w:rsidRP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CC1</w:t>
            </w:r>
            <w:r w:rsidRP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.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96A2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BA7E1B" w:rsidRPr="00BA7E1B" w14:paraId="1B0EE717" w14:textId="77777777" w:rsidTr="00BA7E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0BAF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ASY-dor-G</w:t>
            </w:r>
            <w:r w:rsidRPr="006B4C3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RE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FA6F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ASY-</w:t>
            </w:r>
            <w:r w:rsidRP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y4.U-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GAL1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ARE2-T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1</w:t>
            </w:r>
            <w:r w:rsidRP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-Ty4.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6791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BA7E1B" w:rsidRPr="00BA7E1B" w14:paraId="620EC352" w14:textId="77777777" w:rsidTr="00BA7E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26CA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ASY-dor-G</w:t>
            </w:r>
            <w:r w:rsidRPr="006B4C3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UPC2-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C728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ASY-</w:t>
            </w:r>
            <w:proofErr w:type="gramStart"/>
            <w:r w:rsidRP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HO.U</w:t>
            </w:r>
            <w:proofErr w:type="gramEnd"/>
            <w:r w:rsidRP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GAL1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UPC2-1-T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DH2</w:t>
            </w:r>
            <w:r w:rsidRP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-HO.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3714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BA7E1B" w:rsidRPr="00BA7E1B" w14:paraId="71ECC2F4" w14:textId="77777777" w:rsidTr="00BA7E1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7FE72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ASY-dor-</w:t>
            </w:r>
            <w:r w:rsidRPr="005C4552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6B4C39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  <w:vertAlign w:val="subscript"/>
              </w:rPr>
              <w:t>GAL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95D91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ASY-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CC1</w:t>
            </w:r>
            <w:r w:rsidRP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.U-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GAL1</w:t>
            </w:r>
            <w:r w:rsidRP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-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72498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ACC1</w:t>
            </w:r>
            <w:r w:rsidRPr="00272498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.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74AC9" w14:textId="77777777" w:rsidR="00BA7E1B" w:rsidRPr="00BA7E1B" w:rsidRDefault="00BA7E1B" w:rsidP="00BA7E1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E1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</w:tbl>
    <w:p w14:paraId="230004DA" w14:textId="77777777" w:rsidR="00214410" w:rsidRDefault="00214410" w:rsidP="0021441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2C6DC90" w14:textId="6DACCED9" w:rsidR="00214410" w:rsidRPr="00214410" w:rsidRDefault="00214410" w:rsidP="00D155A2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30"/>
          <w:szCs w:val="30"/>
        </w:rPr>
      </w:pPr>
      <w:r w:rsidRPr="00214410">
        <w:rPr>
          <w:rFonts w:ascii="Times New Roman" w:eastAsia="SimSun" w:hAnsi="Times New Roman" w:cs="Times New Roman"/>
          <w:b/>
          <w:bCs/>
          <w:color w:val="000000"/>
          <w:kern w:val="0"/>
          <w:sz w:val="30"/>
          <w:szCs w:val="30"/>
        </w:rPr>
        <w:t>Reference</w:t>
      </w:r>
    </w:p>
    <w:p w14:paraId="041B8B7E" w14:textId="1F291F0A" w:rsidR="00BA7E1B" w:rsidRPr="00BA7E1B" w:rsidRDefault="00D033AD" w:rsidP="00BA7E1B">
      <w:pPr>
        <w:rPr>
          <w:rFonts w:ascii="Times New Roman" w:hAnsi="Times New Roman" w:cs="Times New Roman"/>
          <w:sz w:val="22"/>
        </w:rPr>
      </w:pPr>
      <w:r w:rsidRPr="00D033AD">
        <w:rPr>
          <w:rFonts w:ascii="Times New Roman" w:hAnsi="Times New Roman" w:cs="Times New Roman"/>
          <w:color w:val="000000"/>
          <w:kern w:val="0"/>
          <w:szCs w:val="21"/>
        </w:rPr>
        <w:t xml:space="preserve">Lian, J., Bao, Z., Hu, S., and Zhao, H. (2018). Engineered CRISPR/Cas9 system for multiplex genome engineering of polyploid industrial yeast strains. </w:t>
      </w:r>
      <w:proofErr w:type="spellStart"/>
      <w:r w:rsidRPr="00D033AD">
        <w:rPr>
          <w:rFonts w:ascii="Times New Roman" w:hAnsi="Times New Roman" w:cs="Times New Roman"/>
          <w:color w:val="000000"/>
          <w:kern w:val="0"/>
          <w:szCs w:val="21"/>
        </w:rPr>
        <w:t>Biotechnol</w:t>
      </w:r>
      <w:proofErr w:type="spellEnd"/>
      <w:r w:rsidRPr="00D033AD">
        <w:rPr>
          <w:rFonts w:ascii="Times New Roman" w:hAnsi="Times New Roman" w:cs="Times New Roman"/>
          <w:color w:val="000000"/>
          <w:kern w:val="0"/>
          <w:szCs w:val="21"/>
        </w:rPr>
        <w:t xml:space="preserve">. </w:t>
      </w:r>
      <w:proofErr w:type="spellStart"/>
      <w:r w:rsidRPr="00D033AD">
        <w:rPr>
          <w:rFonts w:ascii="Times New Roman" w:hAnsi="Times New Roman" w:cs="Times New Roman"/>
          <w:color w:val="000000"/>
          <w:kern w:val="0"/>
          <w:szCs w:val="21"/>
        </w:rPr>
        <w:t>Bioeng</w:t>
      </w:r>
      <w:proofErr w:type="spellEnd"/>
      <w:r w:rsidRPr="00D033AD">
        <w:rPr>
          <w:rFonts w:ascii="Times New Roman" w:hAnsi="Times New Roman" w:cs="Times New Roman"/>
          <w:color w:val="000000"/>
          <w:kern w:val="0"/>
          <w:szCs w:val="21"/>
        </w:rPr>
        <w:t xml:space="preserve">. 115, 1630-1635. </w:t>
      </w:r>
      <w:proofErr w:type="spellStart"/>
      <w:r w:rsidRPr="00D033AD">
        <w:rPr>
          <w:rFonts w:ascii="Times New Roman" w:hAnsi="Times New Roman" w:cs="Times New Roman"/>
          <w:color w:val="000000"/>
          <w:kern w:val="0"/>
          <w:szCs w:val="21"/>
        </w:rPr>
        <w:t>doi</w:t>
      </w:r>
      <w:proofErr w:type="spellEnd"/>
      <w:r w:rsidRPr="00D033AD">
        <w:rPr>
          <w:rFonts w:ascii="Times New Roman" w:hAnsi="Times New Roman" w:cs="Times New Roman"/>
          <w:color w:val="000000"/>
          <w:kern w:val="0"/>
          <w:szCs w:val="21"/>
        </w:rPr>
        <w:t>: 10.1002/bit.26569</w:t>
      </w:r>
      <w:r>
        <w:rPr>
          <w:rFonts w:ascii="Times New Roman" w:hAnsi="Times New Roman" w:cs="Times New Roman"/>
          <w:color w:val="000000"/>
          <w:kern w:val="0"/>
          <w:szCs w:val="21"/>
        </w:rPr>
        <w:t>.</w:t>
      </w:r>
    </w:p>
    <w:sectPr w:rsidR="00BA7E1B" w:rsidRPr="00BA7E1B" w:rsidSect="00DB276C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BC2EA" w14:textId="77777777" w:rsidR="00942B60" w:rsidRDefault="00942B60" w:rsidP="008A7AE7">
      <w:r>
        <w:separator/>
      </w:r>
    </w:p>
  </w:endnote>
  <w:endnote w:type="continuationSeparator" w:id="0">
    <w:p w14:paraId="26DA57A0" w14:textId="77777777" w:rsidR="00942B60" w:rsidRDefault="00942B60" w:rsidP="008A7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F4A84" w14:textId="77777777" w:rsidR="00942B60" w:rsidRDefault="00942B60" w:rsidP="008A7AE7">
      <w:r>
        <w:separator/>
      </w:r>
    </w:p>
  </w:footnote>
  <w:footnote w:type="continuationSeparator" w:id="0">
    <w:p w14:paraId="366B16BF" w14:textId="77777777" w:rsidR="00942B60" w:rsidRDefault="00942B60" w:rsidP="008A7A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34173F"/>
    <w:multiLevelType w:val="hybridMultilevel"/>
    <w:tmpl w:val="02ACBC72"/>
    <w:lvl w:ilvl="0" w:tplc="CE0E804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B3654F3"/>
    <w:multiLevelType w:val="multilevel"/>
    <w:tmpl w:val="383E2496"/>
    <w:lvl w:ilvl="0">
      <w:start w:val="1"/>
      <w:numFmt w:val="none"/>
      <w:pStyle w:val="Title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none"/>
      <w:lvlText w:val="%1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425" w:hanging="425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425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425" w:hanging="425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425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2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25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25" w:hanging="425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1sTQ3MDYwtzAzMrZQ0lEKTi0uzszPAykwtKgFACVtF2MtAAAA"/>
    <w:docVar w:name="NE.Ref{AA46FC8F-9E0F-40B0-9045-7F87F58ABDDA}" w:val=" ADDIN NE.Ref.{AA46FC8F-9E0F-40B0-9045-7F87F58ABDDA}&lt;Citation&gt;&lt;Group&gt;&lt;References&gt;&lt;Item&gt;&lt;ID&gt;864&lt;/ID&gt;&lt;UID&gt;{376A21BE-8222-457C-A8FE-522CE5DD035F}&lt;/UID&gt;&lt;Title&gt;Engineered CRISPR/Cas9 system for multiplex genome engineering of polyploid industrial yeast strains&lt;/Title&gt;&lt;Template&gt;Journal Article&lt;/Template&gt;&lt;Star&gt;0&lt;/Star&gt;&lt;Tag&gt;0&lt;/Tag&gt;&lt;Author&gt;Lian, Jiazhang; Bao, Zehua; Hu, Sumeng; Zhao, Huimin&lt;/Author&gt;&lt;Year&gt;2018&lt;/Year&gt;&lt;Details&gt;&lt;_accessed&gt;63611529&lt;/_accessed&gt;&lt;_collection_scope&gt;EI;SCI;SCIE;&lt;/_collection_scope&gt;&lt;_created&gt;62591996&lt;/_created&gt;&lt;_db_updated&gt;CrossRef&lt;/_db_updated&gt;&lt;_doi&gt;10.1002/bit.26569&lt;/_doi&gt;&lt;_impact_factor&gt;   4.002&lt;/_impact_factor&gt;&lt;_issue&gt;6&lt;/_issue&gt;&lt;_journal&gt;Biotechnology and Bioengineering&lt;/_journal&gt;&lt;_modified&gt;63611529&lt;/_modified&gt;&lt;_pages&gt;1630-1635&lt;/_pages&gt;&lt;_tertiary_title&gt;Biotechnol. Bioeng.&lt;/_tertiary_title&gt;&lt;_url&gt;http://doi.wiley.com/10.1002/bit.26569_x000d__x000a_http://onlinelibrary.wiley.com/wol1/doi/10.1002/bit.26569/fullpdf&lt;/_url&gt;&lt;_volume&gt;115&lt;/_volume&gt;&lt;/Details&gt;&lt;Extra&gt;&lt;DBUID&gt;{5E791E3B-D653-4A8A-B4A7-D6B8511E3CD9}&lt;/DBUID&gt;&lt;/Extra&gt;&lt;/Item&gt;&lt;/References&gt;&lt;/Group&gt;&lt;/Citation&gt;_x000a_"/>
    <w:docVar w:name="NE.Ref{FAECC2C3-1759-44AE-9493-317AC1259F22}" w:val=" ADDIN NE.Ref.{FAECC2C3-1759-44AE-9493-317AC1259F22}&lt;Citation&gt;&lt;Group&gt;&lt;References&gt;&lt;Item&gt;&lt;ID&gt;864&lt;/ID&gt;&lt;UID&gt;{376A21BE-8222-457C-A8FE-522CE5DD035F}&lt;/UID&gt;&lt;Title&gt;Engineered CRISPR/Cas9 system for multiplex genome engineering of polyploid industrial yeast strains&lt;/Title&gt;&lt;Template&gt;Journal Article&lt;/Template&gt;&lt;Star&gt;0&lt;/Star&gt;&lt;Tag&gt;0&lt;/Tag&gt;&lt;Author&gt;Lian, Jiazhang; Bao, Zehua; Hu, Sumeng; Zhao, Huimin&lt;/Author&gt;&lt;Year&gt;2018&lt;/Year&gt;&lt;Details&gt;&lt;_accessed&gt;63611529&lt;/_accessed&gt;&lt;_collection_scope&gt;EI;SCI;SCIE;&lt;/_collection_scope&gt;&lt;_created&gt;62591996&lt;/_created&gt;&lt;_db_updated&gt;CrossRef&lt;/_db_updated&gt;&lt;_doi&gt;10.1002/bit.26569&lt;/_doi&gt;&lt;_impact_factor&gt;   4.002&lt;/_impact_factor&gt;&lt;_issue&gt;6&lt;/_issue&gt;&lt;_journal&gt;Biotechnology and Bioengineering&lt;/_journal&gt;&lt;_modified&gt;63611529&lt;/_modified&gt;&lt;_pages&gt;1630-1635&lt;/_pages&gt;&lt;_tertiary_title&gt;Biotechnol. Bioeng.&lt;/_tertiary_title&gt;&lt;_url&gt;http://doi.wiley.com/10.1002/bit.26569_x000d__x000a_http://onlinelibrary.wiley.com/wol1/doi/10.1002/bit.26569/fullpdf&lt;/_url&gt;&lt;_volume&gt;115&lt;/_volume&gt;&lt;/Details&gt;&lt;Extra&gt;&lt;DBUID&gt;{5E791E3B-D653-4A8A-B4A7-D6B8511E3CD9}&lt;/DBUID&gt;&lt;/Extra&gt;&lt;/Item&gt;&lt;/References&gt;&lt;/Group&gt;&lt;/Citation&gt;_x000a_"/>
    <w:docVar w:name="ne_docsoft" w:val="MSWord"/>
    <w:docVar w:name="ne_docversion" w:val="NoteExpress 2.0"/>
    <w:docVar w:name="ne_stylename" w:val="高校化学工程学报"/>
  </w:docVars>
  <w:rsids>
    <w:rsidRoot w:val="001C041E"/>
    <w:rsid w:val="00004219"/>
    <w:rsid w:val="00076B13"/>
    <w:rsid w:val="000C7D27"/>
    <w:rsid w:val="000D7596"/>
    <w:rsid w:val="000E3177"/>
    <w:rsid w:val="000F50FE"/>
    <w:rsid w:val="00100992"/>
    <w:rsid w:val="001053E4"/>
    <w:rsid w:val="00134CE3"/>
    <w:rsid w:val="001C041E"/>
    <w:rsid w:val="001E0416"/>
    <w:rsid w:val="00214410"/>
    <w:rsid w:val="00226FFA"/>
    <w:rsid w:val="00272498"/>
    <w:rsid w:val="00293DCA"/>
    <w:rsid w:val="002B49A8"/>
    <w:rsid w:val="002C448D"/>
    <w:rsid w:val="002E2947"/>
    <w:rsid w:val="002F3124"/>
    <w:rsid w:val="00313BAA"/>
    <w:rsid w:val="00316D05"/>
    <w:rsid w:val="00337459"/>
    <w:rsid w:val="003504C2"/>
    <w:rsid w:val="00351312"/>
    <w:rsid w:val="00397466"/>
    <w:rsid w:val="003F4628"/>
    <w:rsid w:val="0040708E"/>
    <w:rsid w:val="004174F3"/>
    <w:rsid w:val="00492169"/>
    <w:rsid w:val="004A029E"/>
    <w:rsid w:val="004A3548"/>
    <w:rsid w:val="004B043B"/>
    <w:rsid w:val="004B05FA"/>
    <w:rsid w:val="004C34E7"/>
    <w:rsid w:val="004C58D0"/>
    <w:rsid w:val="004C657D"/>
    <w:rsid w:val="004E2A39"/>
    <w:rsid w:val="004E7631"/>
    <w:rsid w:val="004F6708"/>
    <w:rsid w:val="004F792B"/>
    <w:rsid w:val="005216D2"/>
    <w:rsid w:val="00570C08"/>
    <w:rsid w:val="00586960"/>
    <w:rsid w:val="005C4552"/>
    <w:rsid w:val="00605504"/>
    <w:rsid w:val="00607C14"/>
    <w:rsid w:val="00617A4F"/>
    <w:rsid w:val="006828C5"/>
    <w:rsid w:val="006A4B56"/>
    <w:rsid w:val="006B4C39"/>
    <w:rsid w:val="006C5656"/>
    <w:rsid w:val="006E66B5"/>
    <w:rsid w:val="006F1D04"/>
    <w:rsid w:val="00784940"/>
    <w:rsid w:val="007C28AB"/>
    <w:rsid w:val="007D0C03"/>
    <w:rsid w:val="007F17B7"/>
    <w:rsid w:val="007F2AE4"/>
    <w:rsid w:val="008541DF"/>
    <w:rsid w:val="00865D51"/>
    <w:rsid w:val="00885CD2"/>
    <w:rsid w:val="00886C87"/>
    <w:rsid w:val="008A7AE7"/>
    <w:rsid w:val="008B2AEA"/>
    <w:rsid w:val="008E28C6"/>
    <w:rsid w:val="008F1EF1"/>
    <w:rsid w:val="009068D8"/>
    <w:rsid w:val="00907A8F"/>
    <w:rsid w:val="00942B60"/>
    <w:rsid w:val="00956F1A"/>
    <w:rsid w:val="009652BC"/>
    <w:rsid w:val="0097504B"/>
    <w:rsid w:val="0098547F"/>
    <w:rsid w:val="009926F7"/>
    <w:rsid w:val="009F404E"/>
    <w:rsid w:val="00A04DFF"/>
    <w:rsid w:val="00A32258"/>
    <w:rsid w:val="00A36D40"/>
    <w:rsid w:val="00A51707"/>
    <w:rsid w:val="00A6115F"/>
    <w:rsid w:val="00AC7557"/>
    <w:rsid w:val="00AD492E"/>
    <w:rsid w:val="00B002E7"/>
    <w:rsid w:val="00B00D63"/>
    <w:rsid w:val="00B2452E"/>
    <w:rsid w:val="00B54A5B"/>
    <w:rsid w:val="00B57397"/>
    <w:rsid w:val="00B727A3"/>
    <w:rsid w:val="00B752EC"/>
    <w:rsid w:val="00B87BAE"/>
    <w:rsid w:val="00B97B9E"/>
    <w:rsid w:val="00BA7E1B"/>
    <w:rsid w:val="00BE3584"/>
    <w:rsid w:val="00BE5FAB"/>
    <w:rsid w:val="00C245E9"/>
    <w:rsid w:val="00C32587"/>
    <w:rsid w:val="00C60DE5"/>
    <w:rsid w:val="00C9028A"/>
    <w:rsid w:val="00CA2C5B"/>
    <w:rsid w:val="00CD7E7E"/>
    <w:rsid w:val="00CE53FE"/>
    <w:rsid w:val="00D033AD"/>
    <w:rsid w:val="00D126F7"/>
    <w:rsid w:val="00D155A2"/>
    <w:rsid w:val="00D21B7E"/>
    <w:rsid w:val="00D4749A"/>
    <w:rsid w:val="00DA256E"/>
    <w:rsid w:val="00DB276C"/>
    <w:rsid w:val="00DF694C"/>
    <w:rsid w:val="00E01532"/>
    <w:rsid w:val="00E20A98"/>
    <w:rsid w:val="00E30EEB"/>
    <w:rsid w:val="00E3597A"/>
    <w:rsid w:val="00E3721C"/>
    <w:rsid w:val="00E62EA7"/>
    <w:rsid w:val="00E638A6"/>
    <w:rsid w:val="00E9670B"/>
    <w:rsid w:val="00EA10FB"/>
    <w:rsid w:val="00EB5906"/>
    <w:rsid w:val="00EC1DC5"/>
    <w:rsid w:val="00F12C63"/>
    <w:rsid w:val="00F1479A"/>
    <w:rsid w:val="00F15B34"/>
    <w:rsid w:val="00F42E6C"/>
    <w:rsid w:val="00F53EB3"/>
    <w:rsid w:val="00F70BDB"/>
    <w:rsid w:val="00F85F44"/>
    <w:rsid w:val="00F9335C"/>
    <w:rsid w:val="00F9556E"/>
    <w:rsid w:val="00FB608C"/>
    <w:rsid w:val="00FD6BD4"/>
    <w:rsid w:val="00FD78F7"/>
    <w:rsid w:val="00FE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9844C"/>
  <w15:chartTrackingRefBased/>
  <w15:docId w15:val="{BDACC190-BB19-44BC-BBB5-CD9EFCB6A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B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7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7A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7A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7AE7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A029E"/>
    <w:pPr>
      <w:numPr>
        <w:numId w:val="1"/>
      </w:numPr>
      <w:spacing w:before="240" w:after="60"/>
      <w:jc w:val="center"/>
      <w:outlineLvl w:val="0"/>
    </w:pPr>
    <w:rPr>
      <w:rFonts w:ascii="Times New Roman" w:eastAsia="Times New Roman" w:hAnsi="Times New Roman" w:cs="Times New Roman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A029E"/>
    <w:rPr>
      <w:rFonts w:ascii="Times New Roman" w:eastAsia="Times New Roman" w:hAnsi="Times New Roman" w:cs="Times New Roman"/>
      <w:b/>
      <w:bCs/>
      <w:kern w:val="0"/>
      <w:sz w:val="32"/>
      <w:szCs w:val="32"/>
    </w:rPr>
  </w:style>
  <w:style w:type="paragraph" w:styleId="FootnoteText">
    <w:name w:val="footnote text"/>
    <w:basedOn w:val="Normal"/>
    <w:link w:val="FootnoteTextChar"/>
    <w:qFormat/>
    <w:rsid w:val="00F70BDB"/>
    <w:pPr>
      <w:snapToGrid w:val="0"/>
      <w:jc w:val="left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rsid w:val="00F70BDB"/>
    <w:rPr>
      <w:sz w:val="18"/>
    </w:rPr>
  </w:style>
  <w:style w:type="character" w:styleId="FootnoteReference">
    <w:name w:val="footnote reference"/>
    <w:qFormat/>
    <w:rsid w:val="003504C2"/>
    <w:rPr>
      <w:rFonts w:ascii="Times New Roman" w:eastAsia="Times New Roman" w:hAnsi="Times New Roman"/>
      <w:b w:val="0"/>
      <w:i w:val="0"/>
      <w:sz w:val="24"/>
      <w:vertAlign w:val="superscript"/>
    </w:rPr>
  </w:style>
  <w:style w:type="paragraph" w:styleId="ListParagraph">
    <w:name w:val="List Paragraph"/>
    <w:basedOn w:val="Normal"/>
    <w:uiPriority w:val="34"/>
    <w:qFormat/>
    <w:rsid w:val="00A04DFF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2E294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94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9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9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94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94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94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126F7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033AD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3AD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D033AD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293DCA"/>
    <w:pPr>
      <w:widowControl/>
      <w:numPr>
        <w:numId w:val="0"/>
      </w:numPr>
      <w:suppressLineNumbers/>
      <w:spacing w:after="120"/>
      <w:outlineLvl w:val="9"/>
    </w:pPr>
    <w:rPr>
      <w:rFonts w:eastAsiaTheme="minorEastAsia"/>
      <w:bCs w:val="0"/>
      <w:i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7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sciencedirect.com/topics/agricultural-and-biological-sciences/homologous-recombination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D8EBF9-C8AA-4E7B-89E3-F51A4975A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2</TotalTime>
  <Pages>6</Pages>
  <Words>1212</Words>
  <Characters>6910</Characters>
  <Application>Microsoft Office Word</Application>
  <DocSecurity>0</DocSecurity>
  <Lines>57</Lines>
  <Paragraphs>16</Paragraphs>
  <ScaleCrop>false</ScaleCrop>
  <Company/>
  <LinksUpToDate>false</LinksUpToDate>
  <CharactersWithSpaces>8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j</dc:creator>
  <cp:keywords/>
  <dc:description/>
  <cp:lastModifiedBy>Marlena Radomska</cp:lastModifiedBy>
  <cp:revision>12</cp:revision>
  <dcterms:created xsi:type="dcterms:W3CDTF">2020-12-27T13:35:00Z</dcterms:created>
  <dcterms:modified xsi:type="dcterms:W3CDTF">2021-06-08T06:45:00Z</dcterms:modified>
</cp:coreProperties>
</file>